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FA58C" w14:textId="1C4321C7" w:rsidR="00D85386" w:rsidRPr="00CC0C53" w:rsidRDefault="00D85386" w:rsidP="00B60F7D">
      <w:pPr>
        <w:spacing w:line="240" w:lineRule="auto"/>
        <w:rPr>
          <w:rFonts w:ascii="Times New Roman" w:hAnsi="Times New Roman" w:cs="Times New Roman"/>
          <w:b/>
        </w:rPr>
      </w:pPr>
      <w:bookmarkStart w:id="0" w:name="_Hlk172213726"/>
      <w:r w:rsidRPr="00CC0C53">
        <w:rPr>
          <w:rFonts w:ascii="Times New Roman" w:hAnsi="Times New Roman" w:cs="Times New Roman"/>
          <w:b/>
        </w:rPr>
        <w:t>Supplementary material</w:t>
      </w:r>
    </w:p>
    <w:p w14:paraId="3B5ECCD1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  <w:b/>
        </w:rPr>
      </w:pPr>
    </w:p>
    <w:p w14:paraId="3EE4496A" w14:textId="78B8D7C3" w:rsidR="00D85386" w:rsidRPr="00CC0C53" w:rsidRDefault="006633CA" w:rsidP="00B60F7D">
      <w:pPr>
        <w:pStyle w:val="TableofFigures"/>
        <w:tabs>
          <w:tab w:val="right" w:leader="dot" w:pos="9062"/>
        </w:tabs>
        <w:rPr>
          <w:rFonts w:ascii="Times New Roman" w:eastAsia="Calibri" w:hAnsi="Times New Roman"/>
          <w:b/>
          <w:kern w:val="1"/>
          <w:lang w:val="en-US" w:eastAsia="ar-SA"/>
        </w:rPr>
      </w:pPr>
      <w:r>
        <w:rPr>
          <w:rFonts w:ascii="Times New Roman" w:eastAsia="Calibri" w:hAnsi="Times New Roman"/>
          <w:b/>
          <w:kern w:val="1"/>
          <w:lang w:val="en-US" w:eastAsia="ar-SA"/>
        </w:rPr>
        <w:t xml:space="preserve">Supplementary </w:t>
      </w:r>
      <w:r w:rsidR="00D85386" w:rsidRPr="00CC0C53">
        <w:rPr>
          <w:rFonts w:ascii="Times New Roman" w:eastAsia="Calibri" w:hAnsi="Times New Roman"/>
          <w:b/>
          <w:kern w:val="1"/>
          <w:lang w:val="en-US" w:eastAsia="ar-SA"/>
        </w:rPr>
        <w:t>Tables</w:t>
      </w:r>
    </w:p>
    <w:p w14:paraId="0BD2841E" w14:textId="77777777" w:rsidR="00520E0B" w:rsidRPr="00CC0C53" w:rsidRDefault="00520E0B" w:rsidP="00520E0B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Table S1. List of selected covariates and corresponding identification codes</w:t>
      </w:r>
    </w:p>
    <w:p w14:paraId="2C4AB0A5" w14:textId="77777777" w:rsidR="00520E0B" w:rsidRPr="00CC0C53" w:rsidRDefault="00520E0B" w:rsidP="00520E0B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Table S2.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Primary analysis. 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Effectiveness of recommended drugs for secondary prevention on stroke recurrence, in AF and non-AF patients (time-dependent cause-specific cox model).</w:t>
      </w:r>
    </w:p>
    <w:p w14:paraId="4479D560" w14:textId="77777777" w:rsidR="00520E0B" w:rsidRPr="00CC0C53" w:rsidRDefault="00520E0B" w:rsidP="00520E0B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Table S3.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Secondary analysis. 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Effectiveness of recommended drugs for secondary prevention on MACE or all-cause death, in AF and non-AF patients (time-dependent cause-specific cox model).</w:t>
      </w:r>
    </w:p>
    <w:p w14:paraId="2DFE35D2" w14:textId="66DF4EF7" w:rsidR="00520E0B" w:rsidRDefault="00520E0B" w:rsidP="00520E0B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Table S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4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Sensitivity analysis. 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Effectiveness of recommended drugs for secondary prevention on stroke recurrence, in AF and non-AF patients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with history of hypertension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(time-dependent cause-specific cox model).</w:t>
      </w:r>
    </w:p>
    <w:p w14:paraId="607268CB" w14:textId="77777777" w:rsidR="00520E0B" w:rsidRPr="00CC0C53" w:rsidRDefault="00520E0B" w:rsidP="00520E0B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Table S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5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Sensitivity analysis. 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Effectiveness of recommended drugs for secondary prevention on stroke recurrence, in AF and non-AF patients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,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adjusted on vitamin D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(time-dependent cause-specific cox model).</w:t>
      </w:r>
    </w:p>
    <w:p w14:paraId="08FD53C3" w14:textId="77777777" w:rsidR="00520E0B" w:rsidRPr="00CC0C53" w:rsidRDefault="00520E0B" w:rsidP="00520E0B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Table S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6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Sensitivity analysis. 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Effectiveness of recommended drugs for secondary prevention on stroke recurrence, in AF and non-AF patients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,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</w:t>
      </w:r>
      <w:r w:rsidRPr="00D10763">
        <w:rPr>
          <w:rFonts w:ascii="Times New Roman" w:hAnsi="Times New Roman"/>
          <w:i w:val="0"/>
          <w:color w:val="auto"/>
          <w:sz w:val="20"/>
          <w:szCs w:val="20"/>
          <w:lang w:val="en-US"/>
        </w:rPr>
        <w:t>censor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ed</w:t>
      </w:r>
      <w:r w:rsidRPr="00D1076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before the COVID period 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(time-dependent cause-specific cox model).</w:t>
      </w:r>
    </w:p>
    <w:p w14:paraId="7DC7BBBA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  <w:b/>
        </w:rPr>
      </w:pPr>
    </w:p>
    <w:p w14:paraId="7279BC90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  <w:i/>
          <w:iCs w:val="0"/>
          <w:color w:val="44546A" w:themeColor="text2"/>
        </w:rPr>
      </w:pPr>
      <w:bookmarkStart w:id="1" w:name="_Ref166682576"/>
      <w:r w:rsidRPr="00CC0C53">
        <w:rPr>
          <w:rFonts w:ascii="Times New Roman" w:hAnsi="Times New Roman" w:cs="Times New Roman"/>
        </w:rPr>
        <w:br w:type="page"/>
      </w:r>
    </w:p>
    <w:bookmarkEnd w:id="1"/>
    <w:p w14:paraId="4343D307" w14:textId="77777777" w:rsidR="00D85386" w:rsidRPr="00CC0C53" w:rsidRDefault="00D85386" w:rsidP="00B60F7D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lastRenderedPageBreak/>
        <w:t>Table S1. List of selected covariates and corresponding identification codes</w:t>
      </w:r>
    </w:p>
    <w:tbl>
      <w:tblPr>
        <w:tblW w:w="9498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3260"/>
        <w:gridCol w:w="4111"/>
      </w:tblGrid>
      <w:tr w:rsidR="00D85386" w:rsidRPr="00CC0C53" w14:paraId="66C8983F" w14:textId="77777777" w:rsidTr="00344B97">
        <w:trPr>
          <w:cantSplit/>
          <w:trHeight w:val="300"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390FB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DDB411" w14:textId="77777777" w:rsidR="00D85386" w:rsidRPr="00CC0C53" w:rsidRDefault="00D85386" w:rsidP="001315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Sourc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751C393" w14:textId="77777777" w:rsidR="00D85386" w:rsidRPr="00CC0C53" w:rsidRDefault="00D85386" w:rsidP="001315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odes</w:t>
            </w:r>
          </w:p>
        </w:tc>
      </w:tr>
      <w:tr w:rsidR="00D85386" w:rsidRPr="00CC0C53" w14:paraId="34CC70D4" w14:textId="77777777" w:rsidTr="00344B97">
        <w:trPr>
          <w:cantSplit/>
          <w:trHeight w:val="300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38858B6B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omorbidities: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</w:tcPr>
          <w:p w14:paraId="76425C3D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AD97E3A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5386" w:rsidRPr="00CC0C53" w14:paraId="6442CF50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2211554D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Alcohol use disorder</w:t>
            </w:r>
          </w:p>
        </w:tc>
        <w:tc>
          <w:tcPr>
            <w:tcW w:w="3260" w:type="dxa"/>
            <w:noWrap/>
          </w:tcPr>
          <w:p w14:paraId="0E022E1D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04AFB86D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F10, K70, T51, E24.4, F10, G31.2, G62.1, G72.1, I42.6, K29.2, K70, K86.0, T51, Z50.2, Z71.4, Z72.1, C70, C71, C79.3, C79.4, D32, D33, D42, D43, G04, G05, G06, G09, G12, G13, G24, G25, G26, G31, G32, G35, G36, G37, G46, G80, G81, G82, G83, G91, G93, G95</w:t>
            </w:r>
          </w:p>
        </w:tc>
      </w:tr>
      <w:tr w:rsidR="00D85386" w:rsidRPr="00CC0C53" w14:paraId="347551C2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72182639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237F43B5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645538EA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N07BB, M03BX01</w:t>
            </w:r>
          </w:p>
        </w:tc>
      </w:tr>
      <w:tr w:rsidR="00D85386" w:rsidRPr="00CC0C53" w14:paraId="689C9B5C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13CE56C5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6DE38E7E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French biology code</w:t>
            </w:r>
          </w:p>
        </w:tc>
        <w:tc>
          <w:tcPr>
            <w:tcW w:w="4111" w:type="dxa"/>
          </w:tcPr>
          <w:p w14:paraId="4DDE6A30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0519</w:t>
            </w:r>
          </w:p>
        </w:tc>
      </w:tr>
      <w:tr w:rsidR="00D85386" w:rsidRPr="00CC0C53" w14:paraId="57796008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5B011626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53BBA810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French medical procedure classification (CCAM)</w:t>
            </w:r>
          </w:p>
        </w:tc>
        <w:tc>
          <w:tcPr>
            <w:tcW w:w="4111" w:type="dxa"/>
          </w:tcPr>
          <w:p w14:paraId="612B5C1B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4101353, 401A011, 4164566, 401A012, 4184899, 401A013, 4169670, 401A014, 4107723, 401A021, 4118193, 401A022, 4122473, 401A022, 4179540, 401A04, 4111854, 401B01, 4147668, 401B02, 4130136, 401B03, 4122757, 401B04, 4174323, 4159619, 4195615, 401C01, 4142530, 401C02, 4183434, 401C03, 4168966, 401C04, 4113920, 4252810, 402A01, 4255116, 402A02, 4263950, 402A03, 4261051, 402A04, 4233570, 402C, 4325302, 401D011, 4371408, 401D012, 4342654, 401D013, 4327382, 401D014, 4329040, 401D015, 4324739, 401D016, 4300348, 401D017, 4321630, 4152847, 4375613, 401D020, 4375116, 401D021, 4371555, 401D022, 4359293, 401D023, 4308597, 401D031, 4339681, 401D032, 4309674, 401D041, 4307824, 401E011, 4302152, 401E012, 4389845, 401E011, 4348622, 401E012, 4307994, 401E021, 4326431, 402F011, 4371704, 402F012</w:t>
            </w:r>
          </w:p>
        </w:tc>
      </w:tr>
      <w:tr w:rsidR="00D85386" w:rsidRPr="00CC0C53" w14:paraId="6A9B4811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66660625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Anticoagulant</w:t>
            </w:r>
          </w:p>
        </w:tc>
        <w:tc>
          <w:tcPr>
            <w:tcW w:w="3260" w:type="dxa"/>
            <w:noWrap/>
          </w:tcPr>
          <w:p w14:paraId="7306A137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6063AAC6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B01AA, B01AE, B01AF</w:t>
            </w:r>
          </w:p>
        </w:tc>
      </w:tr>
      <w:tr w:rsidR="00D85386" w:rsidRPr="00CC0C53" w14:paraId="109D8702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6228A1B8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therosclerotic cardiovascular disease</w:t>
            </w:r>
          </w:p>
        </w:tc>
        <w:tc>
          <w:tcPr>
            <w:tcW w:w="3260" w:type="dxa"/>
            <w:noWrap/>
          </w:tcPr>
          <w:p w14:paraId="4BD0FF1D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2BD7CB43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I20, I21, I22, I23, I24, I25</w:t>
            </w:r>
          </w:p>
        </w:tc>
      </w:tr>
      <w:tr w:rsidR="00D85386" w:rsidRPr="00CC0C53" w14:paraId="2E31B683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06511E03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70F91B19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French medical procedure classification (CCAM)</w:t>
            </w:r>
          </w:p>
        </w:tc>
        <w:tc>
          <w:tcPr>
            <w:tcW w:w="4111" w:type="dxa"/>
          </w:tcPr>
          <w:p w14:paraId="1F918F43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DAA002, DDAF001, DDAF003, DDAF004, DDAF006, DDAF007, DDAF008, DDAF009, DDAF010, DDFF001, DDFF002, DDPF002, DDMA002, DDMA003, DDMA004, DDMA005, DDMA006, DDMA007, DDMA008, DDMA009, DDMA011, DDMA012, DDMA013, DDMA015, DDMA016, DDMA017, DDMA018, DDMA019, DDMA020, DDMA021, DDMA022, DDMA023, DDMA024, DDMA025, DDMA026, DDMA027, DDMA028, DDMA029, DDMA030, DDMA031, DDMA032, DDMA033, DDMA034, DDMA035, DDMA036, DDMA037, DDMA038</w:t>
            </w:r>
          </w:p>
        </w:tc>
      </w:tr>
      <w:tr w:rsidR="00D85386" w:rsidRPr="00CC0C53" w14:paraId="6769B05E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443389C5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Atrial fibrillation</w:t>
            </w:r>
          </w:p>
        </w:tc>
        <w:tc>
          <w:tcPr>
            <w:tcW w:w="3260" w:type="dxa"/>
            <w:noWrap/>
          </w:tcPr>
          <w:p w14:paraId="08391DAA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1233C718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I48</w:t>
            </w:r>
          </w:p>
        </w:tc>
      </w:tr>
      <w:tr w:rsidR="00D85386" w:rsidRPr="00CC0C53" w14:paraId="6BB88880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5C9FFF62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Cardiac failure</w:t>
            </w:r>
          </w:p>
        </w:tc>
        <w:tc>
          <w:tcPr>
            <w:tcW w:w="3260" w:type="dxa"/>
            <w:noWrap/>
          </w:tcPr>
          <w:p w14:paraId="01152866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23BB83B5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I50, I11.0, I13.0, I13.2, I13.9, K76.1</w:t>
            </w:r>
          </w:p>
        </w:tc>
      </w:tr>
      <w:tr w:rsidR="00D85386" w:rsidRPr="00CC0C53" w14:paraId="18B9F304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2159825D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hronic kidney disease</w:t>
            </w:r>
          </w:p>
        </w:tc>
        <w:tc>
          <w:tcPr>
            <w:tcW w:w="3260" w:type="dxa"/>
            <w:noWrap/>
          </w:tcPr>
          <w:p w14:paraId="01EADC37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2A0EE6D3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N04, N07, N08, N11, N14, N15, N16, N18, N19, N25, N26, N27, N28, N29, Q61, Z94.0</w:t>
            </w:r>
          </w:p>
        </w:tc>
      </w:tr>
      <w:tr w:rsidR="00D85386" w:rsidRPr="00CC0C53" w14:paraId="40B9BFE0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30AC9A13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689F9887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French medical procedure classification (CCAM)</w:t>
            </w:r>
          </w:p>
        </w:tc>
        <w:tc>
          <w:tcPr>
            <w:tcW w:w="4111" w:type="dxa"/>
          </w:tcPr>
          <w:p w14:paraId="4DAB53C6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JVJB001, JVJF004, JVJF008, JVRP004, JVRP007, JVRP008, YYYY007, JAEA003, HNEA002</w:t>
            </w:r>
          </w:p>
        </w:tc>
      </w:tr>
      <w:tr w:rsidR="00D85386" w:rsidRPr="00CC0C53" w14:paraId="39C425A0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3102D243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54491EAB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agnosis related group</w:t>
            </w:r>
          </w:p>
        </w:tc>
        <w:tc>
          <w:tcPr>
            <w:tcW w:w="4111" w:type="dxa"/>
          </w:tcPr>
          <w:p w14:paraId="142A6728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11K021, 11K022, 11K023, 11K024, 11K02J, 28Z01Z, 28Z02Z, 28Z03Z, 28Z04Z, 28Z05Z, 28Z06Z, 27C06Z, 27C061, 27C062, 27C063, 27C064, 24M39Z, 11M171, 11M172, 11M173, 11M174</w:t>
            </w:r>
          </w:p>
        </w:tc>
      </w:tr>
      <w:tr w:rsidR="00D85386" w:rsidRPr="00CC0C53" w14:paraId="7C9C8AC3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34E43887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32595EDF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299963F6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L04AA06, L04AA10, L04AA18, L04AD01, L04AD02, L04AX01</w:t>
            </w:r>
          </w:p>
        </w:tc>
      </w:tr>
      <w:tr w:rsidR="00D85386" w:rsidRPr="00CC0C53" w14:paraId="6E8E5752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1C845619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ementia</w:t>
            </w:r>
          </w:p>
        </w:tc>
        <w:tc>
          <w:tcPr>
            <w:tcW w:w="3260" w:type="dxa"/>
            <w:noWrap/>
          </w:tcPr>
          <w:p w14:paraId="1BE7CF48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2707BA99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 xml:space="preserve">G30, F00, F01, F02, F03, F05.1 </w:t>
            </w:r>
            <w:r w:rsidRPr="00CC0C53">
              <w:rPr>
                <w:rFonts w:ascii="Times New Roman" w:eastAsia="Times New Roman" w:hAnsi="Times New Roman" w:cs="Times New Roman"/>
              </w:rPr>
              <w:br/>
              <w:t>(excl. F023, F024)</w:t>
            </w:r>
          </w:p>
        </w:tc>
      </w:tr>
      <w:tr w:rsidR="00D85386" w:rsidRPr="00CC0C53" w14:paraId="726E3589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65B8D986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7F7DE9BB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1C7C9509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N06DA02, N06DA03, N06DA04, N06DX01</w:t>
            </w:r>
          </w:p>
        </w:tc>
      </w:tr>
      <w:tr w:rsidR="00D85386" w:rsidRPr="00CC0C53" w14:paraId="1166FF03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0908BC9D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3260" w:type="dxa"/>
            <w:noWrap/>
          </w:tcPr>
          <w:p w14:paraId="2F387F78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257EED6C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F32, F33, F34, F38, F39</w:t>
            </w:r>
          </w:p>
        </w:tc>
      </w:tr>
      <w:tr w:rsidR="00D85386" w:rsidRPr="00CC0C53" w14:paraId="4A130C85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3751C119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5669BFF6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31F61F14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N06A</w:t>
            </w:r>
          </w:p>
        </w:tc>
      </w:tr>
      <w:tr w:rsidR="00D85386" w:rsidRPr="00CC0C53" w14:paraId="006E20FF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57D42461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260" w:type="dxa"/>
            <w:noWrap/>
          </w:tcPr>
          <w:p w14:paraId="008483D2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76C1B5F3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E10 E11 E12 E13 E14 G590 G632 G730 G990 H280 H360 I792 L97 M142 M146 N083</w:t>
            </w:r>
          </w:p>
        </w:tc>
      </w:tr>
      <w:tr w:rsidR="00D85386" w:rsidRPr="00CC0C53" w14:paraId="5D03AEA0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1BF47CED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0D6962F9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1F06A564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A10, excl. A10BX06</w:t>
            </w:r>
          </w:p>
        </w:tc>
      </w:tr>
      <w:tr w:rsidR="00D85386" w:rsidRPr="00CC0C53" w14:paraId="54CBE567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714F28A5" w14:textId="729D118B" w:rsidR="00D85386" w:rsidRPr="00CC0C53" w:rsidRDefault="002D4BF8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Lipid-lowering drugs</w:t>
            </w:r>
          </w:p>
        </w:tc>
        <w:tc>
          <w:tcPr>
            <w:tcW w:w="3260" w:type="dxa"/>
            <w:noWrap/>
          </w:tcPr>
          <w:p w14:paraId="04D7357C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4F2B8CF8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10</w:t>
            </w:r>
          </w:p>
        </w:tc>
      </w:tr>
      <w:tr w:rsidR="00D85386" w:rsidRPr="00CC0C53" w14:paraId="231CB3C2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2D2C7C0F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Dysrhythmias</w:t>
            </w:r>
          </w:p>
        </w:tc>
        <w:tc>
          <w:tcPr>
            <w:tcW w:w="3260" w:type="dxa"/>
            <w:noWrap/>
          </w:tcPr>
          <w:p w14:paraId="1EA0048C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7BDB321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I44, I45, I47, I49, R00</w:t>
            </w:r>
          </w:p>
        </w:tc>
      </w:tr>
      <w:tr w:rsidR="00D85386" w:rsidRPr="00CC0C53" w14:paraId="04C8C90E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1F28DD70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Hospitalization for obesity</w:t>
            </w:r>
          </w:p>
        </w:tc>
        <w:tc>
          <w:tcPr>
            <w:tcW w:w="3260" w:type="dxa"/>
            <w:noWrap/>
          </w:tcPr>
          <w:p w14:paraId="7DC3E1DB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5EBC9C65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E65, E66</w:t>
            </w:r>
          </w:p>
        </w:tc>
      </w:tr>
      <w:tr w:rsidR="00D85386" w:rsidRPr="00CC0C53" w14:paraId="15A1BBE0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25D5C2F4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14A4CC35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French medical procedure classification (CCAM)</w:t>
            </w:r>
          </w:p>
        </w:tc>
        <w:tc>
          <w:tcPr>
            <w:tcW w:w="4111" w:type="dxa"/>
          </w:tcPr>
          <w:p w14:paraId="113ABE43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FCC003, HFCA001, HFMC007, HFMA009, HFFC018, HFFA011, HFFC004, HFFA001, HGCC027, HGCA009, HMFA011, HFMC008</w:t>
            </w:r>
          </w:p>
        </w:tc>
      </w:tr>
      <w:tr w:rsidR="00D85386" w:rsidRPr="00CC0C53" w14:paraId="1B37F616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78B1484E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 xml:space="preserve">Hypertension </w:t>
            </w:r>
          </w:p>
        </w:tc>
        <w:tc>
          <w:tcPr>
            <w:tcW w:w="3260" w:type="dxa"/>
            <w:noWrap/>
          </w:tcPr>
          <w:p w14:paraId="442FC090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76FB2143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I10, I11, I12, I13, I15, I16.74</w:t>
            </w:r>
          </w:p>
        </w:tc>
      </w:tr>
      <w:tr w:rsidR="00D85386" w:rsidRPr="00CC0C53" w14:paraId="1A975F34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4CE86F4D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0C02B77D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5F45FA12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02, C03, C07, C08, C09</w:t>
            </w:r>
          </w:p>
        </w:tc>
      </w:tr>
      <w:tr w:rsidR="00D85386" w:rsidRPr="00CC0C53" w14:paraId="1A6AA3F3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3C2C1F7D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Peripheral artery disease</w:t>
            </w:r>
          </w:p>
        </w:tc>
        <w:tc>
          <w:tcPr>
            <w:tcW w:w="3260" w:type="dxa"/>
            <w:noWrap/>
          </w:tcPr>
          <w:p w14:paraId="03C0D0D6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17184DBA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I70, I71, I72, I73, I74</w:t>
            </w:r>
          </w:p>
        </w:tc>
      </w:tr>
      <w:tr w:rsidR="00D85386" w:rsidRPr="00C40DD0" w14:paraId="7995D733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082070C8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Tobacco dependence</w:t>
            </w:r>
          </w:p>
        </w:tc>
        <w:tc>
          <w:tcPr>
            <w:tcW w:w="3260" w:type="dxa"/>
            <w:noWrap/>
          </w:tcPr>
          <w:p w14:paraId="5F93516A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 or registration for long-term disease (ICD-10)</w:t>
            </w:r>
          </w:p>
        </w:tc>
        <w:tc>
          <w:tcPr>
            <w:tcW w:w="4111" w:type="dxa"/>
          </w:tcPr>
          <w:p w14:paraId="31A74885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CC0C53">
              <w:rPr>
                <w:rFonts w:ascii="Times New Roman" w:eastAsia="Times New Roman" w:hAnsi="Times New Roman" w:cs="Times New Roman"/>
                <w:lang w:val="fr-FR"/>
              </w:rPr>
              <w:t>F17, J41, J42, J43, J44, T65.2, Z50.8, I73.1, Z58.7, Z71.6, Z72.0, J96.1</w:t>
            </w:r>
          </w:p>
        </w:tc>
      </w:tr>
      <w:tr w:rsidR="00D85386" w:rsidRPr="00CC0C53" w14:paraId="5F6BBB5F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046DCB46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3260" w:type="dxa"/>
            <w:noWrap/>
          </w:tcPr>
          <w:p w14:paraId="031BE6C5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6070B8BB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N07BA, N06AX12, R03BB05, R03BB04, R03BB07, R03BB06, R03AC18, R03AC19, R03AL03, R03AL04, R03AL05, R03AL06, R03AL08, R03AL09</w:t>
            </w:r>
          </w:p>
        </w:tc>
      </w:tr>
      <w:tr w:rsidR="00D85386" w:rsidRPr="00CC0C53" w14:paraId="7CA29161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43000966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Events:</w:t>
            </w:r>
          </w:p>
        </w:tc>
        <w:tc>
          <w:tcPr>
            <w:tcW w:w="3260" w:type="dxa"/>
            <w:noWrap/>
          </w:tcPr>
          <w:p w14:paraId="7375586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1" w:type="dxa"/>
          </w:tcPr>
          <w:p w14:paraId="77CC88A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5386" w:rsidRPr="00CC0C53" w14:paraId="3F196F19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03B0310D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MACE</w:t>
            </w:r>
          </w:p>
        </w:tc>
        <w:tc>
          <w:tcPr>
            <w:tcW w:w="3260" w:type="dxa"/>
            <w:noWrap/>
          </w:tcPr>
          <w:p w14:paraId="1956681D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Hospital discharge diagnosis (ICD-10)</w:t>
            </w:r>
          </w:p>
        </w:tc>
        <w:tc>
          <w:tcPr>
            <w:tcW w:w="4111" w:type="dxa"/>
          </w:tcPr>
          <w:p w14:paraId="22E4D057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I20.0, I21, I22, I24, I60- I64</w:t>
            </w:r>
          </w:p>
        </w:tc>
      </w:tr>
      <w:tr w:rsidR="00D85386" w:rsidRPr="00CC0C53" w14:paraId="385DA15E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4DC7F596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0B255DBA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French medical procedure classification (CCAM)</w:t>
            </w:r>
          </w:p>
        </w:tc>
        <w:tc>
          <w:tcPr>
            <w:tcW w:w="4111" w:type="dxa"/>
          </w:tcPr>
          <w:p w14:paraId="3389611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DAA002, DDAF001, DDAF003, DDAF004, DDAF006, DDAF007, DDAF008, DDAF009, DDAF010, DDFF001, DDFF002, DDPF002, DDMA002, DDMA003, DDMA004, DDMA005, DDMA006, DDMA007, DDMA008, DDMA009, DDMA011, DDMA012, DDMA013, DDMA015, DDMA016, DDMA017, DDMA018, DDMA019, DDMA020, DDMA021, DDMA022, DDMA023, DDMA024, DDMA025, DDMA026, DDMA027, DDMA028, DDMA029, DDMA030, DDMA031, DDMA032, DDMA033, DDMA034, DDMA035, DDMA036, DDMA037, DDMA038</w:t>
            </w:r>
          </w:p>
        </w:tc>
      </w:tr>
      <w:tr w:rsidR="00D85386" w:rsidRPr="00CC0C53" w14:paraId="020D5ECC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7B0464F8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64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260" w:type="dxa"/>
            <w:noWrap/>
          </w:tcPr>
          <w:p w14:paraId="72A2656B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 xml:space="preserve">Hospital discharge diagnosis (ICD-10) </w:t>
            </w:r>
          </w:p>
        </w:tc>
        <w:tc>
          <w:tcPr>
            <w:tcW w:w="4111" w:type="dxa"/>
          </w:tcPr>
          <w:p w14:paraId="5B19A64A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I60- I64</w:t>
            </w:r>
          </w:p>
        </w:tc>
      </w:tr>
      <w:tr w:rsidR="00D85386" w:rsidRPr="00CC0C53" w14:paraId="455B7CF6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55FA5987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Drugs of interest:</w:t>
            </w:r>
          </w:p>
        </w:tc>
        <w:tc>
          <w:tcPr>
            <w:tcW w:w="3260" w:type="dxa"/>
            <w:noWrap/>
          </w:tcPr>
          <w:p w14:paraId="00496A57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1" w:type="dxa"/>
          </w:tcPr>
          <w:p w14:paraId="1B812B0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5386" w:rsidRPr="00CC0C53" w14:paraId="21CAE374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61D5C90D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 receptor blockers</w:t>
            </w:r>
          </w:p>
        </w:tc>
        <w:tc>
          <w:tcPr>
            <w:tcW w:w="3260" w:type="dxa"/>
            <w:noWrap/>
          </w:tcPr>
          <w:p w14:paraId="618ECFD6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3EC835F6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09C, C09D</w:t>
            </w:r>
          </w:p>
        </w:tc>
      </w:tr>
      <w:tr w:rsidR="00D85386" w:rsidRPr="00CC0C53" w14:paraId="4DFD3BC1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7F849EBF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-converting enzyme inhibitors</w:t>
            </w:r>
          </w:p>
        </w:tc>
        <w:tc>
          <w:tcPr>
            <w:tcW w:w="3260" w:type="dxa"/>
            <w:noWrap/>
          </w:tcPr>
          <w:p w14:paraId="1DCAFBC7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0F29B479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09A, C09B</w:t>
            </w:r>
          </w:p>
        </w:tc>
      </w:tr>
      <w:tr w:rsidR="00D85386" w:rsidRPr="00CC0C53" w14:paraId="4905EFC2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06EA44FE" w14:textId="12D37CF2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 xml:space="preserve">Antiplatelet agents </w:t>
            </w:r>
          </w:p>
        </w:tc>
        <w:tc>
          <w:tcPr>
            <w:tcW w:w="3260" w:type="dxa"/>
            <w:noWrap/>
          </w:tcPr>
          <w:p w14:paraId="64656AA3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21B8C90E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B01AC, C10BX06, C10BX02</w:t>
            </w:r>
          </w:p>
        </w:tc>
      </w:tr>
      <w:tr w:rsidR="00D85386" w:rsidRPr="00CC0C53" w14:paraId="7E985EF6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03CBBEDF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3A6618E0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French reimbursement code)</w:t>
            </w:r>
          </w:p>
        </w:tc>
        <w:tc>
          <w:tcPr>
            <w:tcW w:w="4111" w:type="dxa"/>
          </w:tcPr>
          <w:p w14:paraId="79D51520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3400930007167, 3400930007174, 3400930007181, 3400930078181, 3400930180549, 3400930192764, 3400931893639, 3400931893868, 3400932012077, 3400932144341, 3400932400935, 3400932452804, 3400932470891, 3400932517602, 3400932703555, 3400932703616, 3400932703784, 3400932901807, 3400932911042, 3400932926701, 3400932926879, 3400933438647, 3400933588540, 3400934558016, 3400934558184, 3400935091932, 3400935092014, 3400935092182, 3400935092243, 3400935125224, 3400936416048, 3400936416109, 3400936416277, 3400936987395, 3400937376983, 3400955002635, 3400955002642, 3400955002659, 3400955013662, 3400955013679, 3400955013686, 3400955466666, 3400955572855, 3400955794189, 3400956092666, 3400958265785</w:t>
            </w:r>
          </w:p>
        </w:tc>
      </w:tr>
      <w:tr w:rsidR="00D85386" w:rsidRPr="00CC0C53" w14:paraId="57193A67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36800A9D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3260" w:type="dxa"/>
            <w:noWrap/>
          </w:tcPr>
          <w:p w14:paraId="6923FDA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24C5E61A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07</w:t>
            </w:r>
          </w:p>
        </w:tc>
      </w:tr>
      <w:tr w:rsidR="00D85386" w:rsidRPr="00CC0C53" w14:paraId="0963A542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7DE25BC7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3260" w:type="dxa"/>
            <w:noWrap/>
          </w:tcPr>
          <w:p w14:paraId="6FE7E3BE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2E18D30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07FB02, C07FB03, C08, C09BB, C09DB, C10BX03</w:t>
            </w:r>
          </w:p>
        </w:tc>
      </w:tr>
      <w:tr w:rsidR="00D85386" w:rsidRPr="00CC0C53" w14:paraId="171FDC8F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4EC78AED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Fibrates</w:t>
            </w:r>
          </w:p>
        </w:tc>
        <w:tc>
          <w:tcPr>
            <w:tcW w:w="3260" w:type="dxa"/>
            <w:noWrap/>
          </w:tcPr>
          <w:p w14:paraId="5829778B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49DBFA58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10AB</w:t>
            </w:r>
          </w:p>
        </w:tc>
      </w:tr>
      <w:tr w:rsidR="00D85386" w:rsidRPr="00CC0C53" w14:paraId="5E6F7562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3C5D2494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Loop diuretics</w:t>
            </w:r>
          </w:p>
        </w:tc>
        <w:tc>
          <w:tcPr>
            <w:tcW w:w="3260" w:type="dxa"/>
            <w:noWrap/>
          </w:tcPr>
          <w:p w14:paraId="5C51184E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2E1E60AC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03C, C03EB</w:t>
            </w:r>
          </w:p>
        </w:tc>
      </w:tr>
      <w:tr w:rsidR="00D85386" w:rsidRPr="00CC0C53" w14:paraId="4A258375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74F714B4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Other lipid-lowering agents</w:t>
            </w:r>
          </w:p>
        </w:tc>
        <w:tc>
          <w:tcPr>
            <w:tcW w:w="3260" w:type="dxa"/>
            <w:noWrap/>
          </w:tcPr>
          <w:p w14:paraId="45E2310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117ED7B2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10AX</w:t>
            </w:r>
          </w:p>
        </w:tc>
      </w:tr>
      <w:tr w:rsidR="00D85386" w:rsidRPr="00CC0C53" w14:paraId="73B6B50B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1C30F766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Others antihypertensives drugs</w:t>
            </w:r>
          </w:p>
        </w:tc>
        <w:tc>
          <w:tcPr>
            <w:tcW w:w="3260" w:type="dxa"/>
            <w:noWrap/>
          </w:tcPr>
          <w:p w14:paraId="1D8FBA0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2DDF89D0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02A,  C02CA, C02DC01, C09X: discontinued in 2017</w:t>
            </w:r>
          </w:p>
        </w:tc>
      </w:tr>
      <w:tr w:rsidR="00D85386" w:rsidRPr="00CC0C53" w14:paraId="5995A383" w14:textId="77777777" w:rsidTr="00344B97">
        <w:trPr>
          <w:cantSplit/>
          <w:trHeight w:val="300"/>
        </w:trPr>
        <w:tc>
          <w:tcPr>
            <w:tcW w:w="2127" w:type="dxa"/>
            <w:vMerge w:val="restart"/>
            <w:noWrap/>
          </w:tcPr>
          <w:p w14:paraId="434C67F3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653C9FFB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1" w:type="dxa"/>
          </w:tcPr>
          <w:p w14:paraId="61D23DB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5386" w:rsidRPr="00CC0C53" w14:paraId="213EE2FA" w14:textId="77777777" w:rsidTr="00344B97">
        <w:trPr>
          <w:cantSplit/>
          <w:trHeight w:val="300"/>
        </w:trPr>
        <w:tc>
          <w:tcPr>
            <w:tcW w:w="2127" w:type="dxa"/>
            <w:vMerge/>
            <w:noWrap/>
          </w:tcPr>
          <w:p w14:paraId="5CAECE3A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392A67A7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1" w:type="dxa"/>
          </w:tcPr>
          <w:p w14:paraId="2AD750AE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5386" w:rsidRPr="00CC0C53" w14:paraId="7A0C5CE6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04965A67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Potassium-sparing agents</w:t>
            </w:r>
          </w:p>
        </w:tc>
        <w:tc>
          <w:tcPr>
            <w:tcW w:w="3260" w:type="dxa"/>
            <w:noWrap/>
          </w:tcPr>
          <w:p w14:paraId="1716E322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64144E4A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03D, C03E</w:t>
            </w:r>
          </w:p>
        </w:tc>
      </w:tr>
      <w:tr w:rsidR="00D85386" w:rsidRPr="00CC0C53" w14:paraId="6A677FF4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4754D299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lastRenderedPageBreak/>
              <w:t xml:space="preserve">Statins </w:t>
            </w:r>
          </w:p>
        </w:tc>
        <w:tc>
          <w:tcPr>
            <w:tcW w:w="3260" w:type="dxa"/>
            <w:noWrap/>
          </w:tcPr>
          <w:p w14:paraId="1C2018C4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1662E13C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C10AA, C10BA, C10BX</w:t>
            </w:r>
          </w:p>
        </w:tc>
      </w:tr>
      <w:tr w:rsidR="00D85386" w:rsidRPr="00C40DD0" w14:paraId="342A0AEE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1FA4A695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Thiazide or thiazide-like diuretics</w:t>
            </w:r>
          </w:p>
        </w:tc>
        <w:tc>
          <w:tcPr>
            <w:tcW w:w="3260" w:type="dxa"/>
            <w:noWrap/>
          </w:tcPr>
          <w:p w14:paraId="0A976E09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6E6502D1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CC0C53">
              <w:rPr>
                <w:rFonts w:ascii="Times New Roman" w:eastAsia="Times New Roman" w:hAnsi="Times New Roman" w:cs="Times New Roman"/>
                <w:lang w:val="fr-FR"/>
              </w:rPr>
              <w:t>C03A, C03B, C02LA01, C03EA, C07B, C07C, C07D, C08G, C09BA, C09DA, C09DX01, C09XA52</w:t>
            </w:r>
          </w:p>
        </w:tc>
      </w:tr>
      <w:tr w:rsidR="00D85386" w:rsidRPr="00CC0C53" w14:paraId="676856F0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4BF221CE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Thrombin inhibitors</w:t>
            </w:r>
          </w:p>
        </w:tc>
        <w:tc>
          <w:tcPr>
            <w:tcW w:w="3260" w:type="dxa"/>
            <w:noWrap/>
          </w:tcPr>
          <w:p w14:paraId="2307B168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792DA6E3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B01AE</w:t>
            </w:r>
          </w:p>
        </w:tc>
      </w:tr>
      <w:tr w:rsidR="00D85386" w:rsidRPr="00CC0C53" w14:paraId="32728D56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28DC146C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Vitamin K antagonists</w:t>
            </w:r>
          </w:p>
        </w:tc>
        <w:tc>
          <w:tcPr>
            <w:tcW w:w="3260" w:type="dxa"/>
            <w:noWrap/>
          </w:tcPr>
          <w:p w14:paraId="1E0847E8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3EBB4C80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B01AA</w:t>
            </w:r>
          </w:p>
        </w:tc>
      </w:tr>
      <w:tr w:rsidR="00D85386" w:rsidRPr="00CC0C53" w14:paraId="5B893471" w14:textId="77777777" w:rsidTr="00344B97">
        <w:trPr>
          <w:cantSplit/>
          <w:trHeight w:val="300"/>
        </w:trPr>
        <w:tc>
          <w:tcPr>
            <w:tcW w:w="2127" w:type="dxa"/>
            <w:noWrap/>
          </w:tcPr>
          <w:p w14:paraId="6FA4F6FA" w14:textId="77777777" w:rsidR="00D85386" w:rsidRPr="00CC0C53" w:rsidRDefault="00D85386" w:rsidP="00A8232E">
            <w:pPr>
              <w:tabs>
                <w:tab w:val="left" w:pos="229"/>
              </w:tabs>
              <w:spacing w:line="240" w:lineRule="auto"/>
              <w:ind w:left="14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Xa inhibitors</w:t>
            </w:r>
          </w:p>
        </w:tc>
        <w:tc>
          <w:tcPr>
            <w:tcW w:w="3260" w:type="dxa"/>
            <w:noWrap/>
          </w:tcPr>
          <w:p w14:paraId="26A3D3C0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Drug dispensing (ATC)</w:t>
            </w:r>
          </w:p>
        </w:tc>
        <w:tc>
          <w:tcPr>
            <w:tcW w:w="4111" w:type="dxa"/>
          </w:tcPr>
          <w:p w14:paraId="75FF3B0C" w14:textId="77777777" w:rsidR="00D85386" w:rsidRPr="00CC0C53" w:rsidRDefault="00D85386" w:rsidP="0013152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C0C53">
              <w:rPr>
                <w:rFonts w:ascii="Times New Roman" w:eastAsia="Times New Roman" w:hAnsi="Times New Roman" w:cs="Times New Roman"/>
              </w:rPr>
              <w:t>B01AF</w:t>
            </w:r>
          </w:p>
        </w:tc>
      </w:tr>
    </w:tbl>
    <w:p w14:paraId="39ADC145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</w:rPr>
      </w:pPr>
      <w:r w:rsidRPr="00CC0C53">
        <w:rPr>
          <w:rFonts w:ascii="Times New Roman" w:hAnsi="Times New Roman" w:cs="Times New Roman"/>
        </w:rPr>
        <w:t>Abbreviations: ATC: anatomical therapeutic chemical classification system; ICD-10: International Classiﬁcation of Diseases 10</w:t>
      </w:r>
      <w:r w:rsidRPr="00CC0C53">
        <w:rPr>
          <w:rFonts w:ascii="Times New Roman" w:hAnsi="Times New Roman" w:cs="Times New Roman"/>
          <w:vertAlign w:val="superscript"/>
        </w:rPr>
        <w:t>th</w:t>
      </w:r>
      <w:r w:rsidRPr="00CC0C53">
        <w:rPr>
          <w:rFonts w:ascii="Times New Roman" w:hAnsi="Times New Roman" w:cs="Times New Roman"/>
        </w:rPr>
        <w:t xml:space="preserve"> revision; MACE: Major Adverse Cardiac Events.</w:t>
      </w:r>
      <w:r w:rsidRPr="00CC0C53">
        <w:rPr>
          <w:rFonts w:ascii="Times New Roman" w:hAnsi="Times New Roman" w:cs="Times New Roman"/>
        </w:rPr>
        <w:br w:type="page"/>
      </w:r>
    </w:p>
    <w:p w14:paraId="59DC5552" w14:textId="6D5EC689" w:rsidR="00D85386" w:rsidRPr="00CC0C53" w:rsidRDefault="00D85386" w:rsidP="00C03F3A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lastRenderedPageBreak/>
        <w:t xml:space="preserve">Table S2. </w:t>
      </w:r>
      <w:r w:rsidR="002E1566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Primary analysis. </w:t>
      </w:r>
      <w:r w:rsidR="00C03F3A"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Effectiveness of recommended drugs for secondary prevention</w:t>
      </w:r>
      <w:r w:rsidR="00FA7528"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on stroke recurrence</w:t>
      </w:r>
      <w:r w:rsidR="00C03F3A"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, in AF and non-AF patients (time-dependent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cause-specific cox model</w:t>
      </w:r>
      <w:r w:rsidR="00C03F3A"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)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.</w:t>
      </w:r>
    </w:p>
    <w:tbl>
      <w:tblPr>
        <w:tblStyle w:val="Grilledutableau25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559"/>
        <w:gridCol w:w="259"/>
        <w:gridCol w:w="1300"/>
        <w:gridCol w:w="1559"/>
      </w:tblGrid>
      <w:tr w:rsidR="00CC0C53" w:rsidRPr="00CC0C53" w14:paraId="32C25486" w14:textId="77777777" w:rsidTr="00CC0C53">
        <w:trPr>
          <w:trHeight w:val="258"/>
          <w:tblHeader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C22226" w14:textId="68EBD4DE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4F334" w14:textId="7B6E5669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 xml:space="preserve">Non-AF </w:t>
            </w:r>
            <w:r w:rsidR="00C03F3A" w:rsidRPr="00CC0C53">
              <w:rPr>
                <w:rFonts w:ascii="Times New Roman" w:hAnsi="Times New Roman" w:cs="Times New Roman"/>
                <w:b/>
              </w:rPr>
              <w:t>patients</w:t>
            </w:r>
            <w:r w:rsidRPr="00CC0C53">
              <w:rPr>
                <w:rFonts w:ascii="Times New Roman" w:hAnsi="Times New Roman" w:cs="Times New Roman"/>
                <w:b/>
              </w:rPr>
              <w:t xml:space="preserve"> (n=54,764)</w:t>
            </w: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  <w:vAlign w:val="center"/>
          </w:tcPr>
          <w:p w14:paraId="11130535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BB8AA3" w14:textId="75FC8AC5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CC0C53">
              <w:rPr>
                <w:rFonts w:ascii="Times New Roman" w:hAnsi="Times New Roman" w:cs="Times New Roman"/>
                <w:b/>
              </w:rPr>
              <w:t xml:space="preserve">AF </w:t>
            </w:r>
            <w:r w:rsidR="00C03F3A" w:rsidRPr="00CC0C53">
              <w:rPr>
                <w:rFonts w:ascii="Times New Roman" w:hAnsi="Times New Roman" w:cs="Times New Roman"/>
                <w:b/>
              </w:rPr>
              <w:t>patients</w:t>
            </w:r>
            <w:r w:rsidRPr="00CC0C53">
              <w:rPr>
                <w:rFonts w:ascii="Times New Roman" w:hAnsi="Times New Roman" w:cs="Times New Roman"/>
                <w:b/>
              </w:rPr>
              <w:t xml:space="preserve"> (n=17,960)</w:t>
            </w:r>
          </w:p>
        </w:tc>
      </w:tr>
      <w:tr w:rsidR="00CC0C53" w:rsidRPr="00CC0C53" w14:paraId="5ECD7283" w14:textId="77777777" w:rsidTr="00CC0C53">
        <w:trPr>
          <w:trHeight w:val="258"/>
          <w:tblHeader/>
        </w:trPr>
        <w:tc>
          <w:tcPr>
            <w:tcW w:w="311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317331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D08D3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Person-y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86150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vAlign w:val="center"/>
          </w:tcPr>
          <w:p w14:paraId="29EA3206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center"/>
          </w:tcPr>
          <w:p w14:paraId="188DE2AE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Person-yea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63DE02A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</w:tr>
      <w:tr w:rsidR="00CC0C53" w:rsidRPr="00CC0C53" w14:paraId="5175B46B" w14:textId="77777777" w:rsidTr="00CC0C53">
        <w:trPr>
          <w:trHeight w:val="274"/>
        </w:trPr>
        <w:tc>
          <w:tcPr>
            <w:tcW w:w="3119" w:type="dxa"/>
            <w:tcBorders>
              <w:top w:val="single" w:sz="4" w:space="0" w:color="auto"/>
              <w:right w:val="nil"/>
            </w:tcBorders>
            <w:vAlign w:val="center"/>
          </w:tcPr>
          <w:p w14:paraId="0AAF01D5" w14:textId="77777777" w:rsidR="00D85386" w:rsidRPr="00CC0C53" w:rsidRDefault="00D85386" w:rsidP="00CC0C53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hypertensive dru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5ED9E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9AACD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center"/>
          </w:tcPr>
          <w:p w14:paraId="527A6399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3C4BB86D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EF1141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C0C53" w:rsidRPr="00CC0C53" w14:paraId="6F1E8960" w14:textId="77777777" w:rsidTr="008918CA">
        <w:trPr>
          <w:trHeight w:val="274"/>
        </w:trPr>
        <w:tc>
          <w:tcPr>
            <w:tcW w:w="3119" w:type="dxa"/>
            <w:tcBorders>
              <w:right w:val="nil"/>
            </w:tcBorders>
            <w:vAlign w:val="center"/>
          </w:tcPr>
          <w:p w14:paraId="2B97437D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-converting enzyme inhibi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04EB59" w14:textId="77777777" w:rsidR="00D85386" w:rsidRPr="00CC0C53" w:rsidRDefault="00D85386" w:rsidP="008918CA">
            <w:pPr>
              <w:spacing w:line="240" w:lineRule="auto"/>
              <w:ind w:right="140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70,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C5A67A" w14:textId="77777777" w:rsidR="00D85386" w:rsidRPr="00CC0C53" w:rsidRDefault="00D85386" w:rsidP="008918C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8 (0.92-1.05)</w:t>
            </w:r>
          </w:p>
        </w:tc>
        <w:tc>
          <w:tcPr>
            <w:tcW w:w="259" w:type="dxa"/>
          </w:tcPr>
          <w:p w14:paraId="21905470" w14:textId="77777777" w:rsidR="00D85386" w:rsidRPr="00CC0C53" w:rsidRDefault="00D85386" w:rsidP="008918C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14:paraId="3904166B" w14:textId="77777777" w:rsidR="00D85386" w:rsidRPr="00CC0C53" w:rsidRDefault="00D85386" w:rsidP="008918CA">
            <w:pPr>
              <w:spacing w:line="240" w:lineRule="auto"/>
              <w:ind w:right="173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22,563</w:t>
            </w:r>
          </w:p>
        </w:tc>
        <w:tc>
          <w:tcPr>
            <w:tcW w:w="1559" w:type="dxa"/>
          </w:tcPr>
          <w:p w14:paraId="6CDCD684" w14:textId="77777777" w:rsidR="00D85386" w:rsidRPr="00CC0C53" w:rsidRDefault="00D85386" w:rsidP="008918C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3 (0.93-1.14)</w:t>
            </w:r>
          </w:p>
        </w:tc>
      </w:tr>
      <w:tr w:rsidR="00CC0C53" w:rsidRPr="00CC0C53" w14:paraId="3445215C" w14:textId="77777777" w:rsidTr="00CC0C53">
        <w:trPr>
          <w:trHeight w:val="274"/>
        </w:trPr>
        <w:tc>
          <w:tcPr>
            <w:tcW w:w="3119" w:type="dxa"/>
            <w:tcBorders>
              <w:right w:val="nil"/>
            </w:tcBorders>
            <w:vAlign w:val="center"/>
          </w:tcPr>
          <w:p w14:paraId="018918A5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 receptor 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333A8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49,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72F9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1 (0.94-1.10)</w:t>
            </w:r>
          </w:p>
        </w:tc>
        <w:tc>
          <w:tcPr>
            <w:tcW w:w="259" w:type="dxa"/>
            <w:vAlign w:val="center"/>
          </w:tcPr>
          <w:p w14:paraId="44848F9D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14:paraId="2C865167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6,035</w:t>
            </w:r>
          </w:p>
        </w:tc>
        <w:tc>
          <w:tcPr>
            <w:tcW w:w="1559" w:type="dxa"/>
            <w:vAlign w:val="center"/>
          </w:tcPr>
          <w:p w14:paraId="37EDAE51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4-1.19)</w:t>
            </w:r>
          </w:p>
        </w:tc>
      </w:tr>
      <w:tr w:rsidR="00CC0C53" w:rsidRPr="00CC0C53" w14:paraId="70CCED5C" w14:textId="77777777" w:rsidTr="00CC0C53">
        <w:trPr>
          <w:trHeight w:val="258"/>
        </w:trPr>
        <w:tc>
          <w:tcPr>
            <w:tcW w:w="3119" w:type="dxa"/>
            <w:tcBorders>
              <w:right w:val="nil"/>
            </w:tcBorders>
            <w:vAlign w:val="center"/>
          </w:tcPr>
          <w:p w14:paraId="5B1D8848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olor w:val="000000"/>
              </w:rPr>
              <w:t>Thiazide or thiazide-like d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22566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47,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7B78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0 (0.83-0.97)</w:t>
            </w:r>
          </w:p>
        </w:tc>
        <w:tc>
          <w:tcPr>
            <w:tcW w:w="259" w:type="dxa"/>
            <w:vAlign w:val="center"/>
          </w:tcPr>
          <w:p w14:paraId="5ECA7406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14:paraId="17D1E452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2,372</w:t>
            </w:r>
          </w:p>
        </w:tc>
        <w:tc>
          <w:tcPr>
            <w:tcW w:w="1559" w:type="dxa"/>
            <w:vAlign w:val="center"/>
          </w:tcPr>
          <w:p w14:paraId="6A30E4F8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9 (0.87-1.12)</w:t>
            </w:r>
          </w:p>
        </w:tc>
      </w:tr>
      <w:tr w:rsidR="00CC0C53" w:rsidRPr="00CC0C53" w14:paraId="6E82B732" w14:textId="77777777" w:rsidTr="00CC0C53">
        <w:trPr>
          <w:trHeight w:val="258"/>
        </w:trPr>
        <w:tc>
          <w:tcPr>
            <w:tcW w:w="3119" w:type="dxa"/>
            <w:tcBorders>
              <w:right w:val="nil"/>
            </w:tcBorders>
            <w:vAlign w:val="center"/>
          </w:tcPr>
          <w:p w14:paraId="00BAD883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0D742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54,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C542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9-1.13)</w:t>
            </w:r>
          </w:p>
        </w:tc>
        <w:tc>
          <w:tcPr>
            <w:tcW w:w="259" w:type="dxa"/>
            <w:vAlign w:val="center"/>
          </w:tcPr>
          <w:p w14:paraId="678268DA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14:paraId="10FD5C9F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38,299</w:t>
            </w:r>
          </w:p>
        </w:tc>
        <w:tc>
          <w:tcPr>
            <w:tcW w:w="1559" w:type="dxa"/>
            <w:vAlign w:val="center"/>
          </w:tcPr>
          <w:p w14:paraId="62D7090A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7-1.17)</w:t>
            </w:r>
          </w:p>
        </w:tc>
      </w:tr>
      <w:tr w:rsidR="00CC0C53" w:rsidRPr="00CC0C53" w14:paraId="19436CF5" w14:textId="77777777" w:rsidTr="00CC0C53">
        <w:trPr>
          <w:trHeight w:val="274"/>
        </w:trPr>
        <w:tc>
          <w:tcPr>
            <w:tcW w:w="3119" w:type="dxa"/>
            <w:tcBorders>
              <w:right w:val="nil"/>
            </w:tcBorders>
            <w:vAlign w:val="center"/>
          </w:tcPr>
          <w:p w14:paraId="27BAEEF4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DCECC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68,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3EE1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1 (0.86-0.97)</w:t>
            </w:r>
          </w:p>
        </w:tc>
        <w:tc>
          <w:tcPr>
            <w:tcW w:w="259" w:type="dxa"/>
            <w:vAlign w:val="center"/>
          </w:tcPr>
          <w:p w14:paraId="55AFFE40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14:paraId="5BB9C626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20,646</w:t>
            </w:r>
          </w:p>
        </w:tc>
        <w:tc>
          <w:tcPr>
            <w:tcW w:w="1559" w:type="dxa"/>
            <w:vAlign w:val="center"/>
          </w:tcPr>
          <w:p w14:paraId="00F38509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1 (0.91-1.11)</w:t>
            </w:r>
          </w:p>
        </w:tc>
      </w:tr>
      <w:tr w:rsidR="00CC0C53" w:rsidRPr="00CC0C53" w14:paraId="1EF4784A" w14:textId="77777777" w:rsidTr="00CC0C53">
        <w:trPr>
          <w:trHeight w:val="258"/>
        </w:trPr>
        <w:tc>
          <w:tcPr>
            <w:tcW w:w="3119" w:type="dxa"/>
            <w:tcBorders>
              <w:right w:val="nil"/>
            </w:tcBorders>
            <w:vAlign w:val="center"/>
          </w:tcPr>
          <w:p w14:paraId="4AB7BFCE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 xml:space="preserve">Loop diuretic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62E26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4,7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1DAD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6 (0.77-0.95)</w:t>
            </w:r>
          </w:p>
        </w:tc>
        <w:tc>
          <w:tcPr>
            <w:tcW w:w="259" w:type="dxa"/>
            <w:vAlign w:val="center"/>
          </w:tcPr>
          <w:p w14:paraId="3B3066B1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14:paraId="4AE05CE8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20,515</w:t>
            </w:r>
          </w:p>
        </w:tc>
        <w:tc>
          <w:tcPr>
            <w:tcW w:w="1559" w:type="dxa"/>
            <w:vAlign w:val="center"/>
          </w:tcPr>
          <w:p w14:paraId="1C590A7F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4 (0.84-1.04)</w:t>
            </w:r>
          </w:p>
        </w:tc>
      </w:tr>
      <w:tr w:rsidR="00CC0C53" w:rsidRPr="00CC0C53" w14:paraId="107230CE" w14:textId="77777777" w:rsidTr="00CC0C53">
        <w:trPr>
          <w:trHeight w:val="258"/>
        </w:trPr>
        <w:tc>
          <w:tcPr>
            <w:tcW w:w="3119" w:type="dxa"/>
            <w:tcBorders>
              <w:right w:val="nil"/>
            </w:tcBorders>
            <w:vAlign w:val="center"/>
          </w:tcPr>
          <w:p w14:paraId="23B773AB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Potassium-sparing ag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D3738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6,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3FD9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3 (0.70-0.98)</w:t>
            </w:r>
          </w:p>
        </w:tc>
        <w:tc>
          <w:tcPr>
            <w:tcW w:w="259" w:type="dxa"/>
            <w:vAlign w:val="center"/>
          </w:tcPr>
          <w:p w14:paraId="294A663D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14:paraId="2640F61F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5,396</w:t>
            </w:r>
          </w:p>
        </w:tc>
        <w:tc>
          <w:tcPr>
            <w:tcW w:w="1559" w:type="dxa"/>
            <w:vAlign w:val="center"/>
          </w:tcPr>
          <w:p w14:paraId="252ED370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2 (0.69-0.99)</w:t>
            </w:r>
          </w:p>
        </w:tc>
      </w:tr>
      <w:tr w:rsidR="00CC0C53" w:rsidRPr="00CC0C53" w14:paraId="184BF5EF" w14:textId="77777777" w:rsidTr="00CC0C53">
        <w:trPr>
          <w:trHeight w:val="274"/>
        </w:trPr>
        <w:tc>
          <w:tcPr>
            <w:tcW w:w="3119" w:type="dxa"/>
            <w:tcBorders>
              <w:right w:val="nil"/>
            </w:tcBorders>
            <w:vAlign w:val="center"/>
          </w:tcPr>
          <w:p w14:paraId="07C6FC65" w14:textId="77777777" w:rsidR="00D85386" w:rsidRPr="00CC0C53" w:rsidRDefault="00D85386" w:rsidP="00CC0C53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Lipid-lowering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72F3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C054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" w:type="dxa"/>
            <w:vAlign w:val="center"/>
          </w:tcPr>
          <w:p w14:paraId="1A420726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14:paraId="7218EBDB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11D3375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0C53" w:rsidRPr="00CC0C53" w14:paraId="4B75F4B5" w14:textId="77777777" w:rsidTr="00CC0C53">
        <w:trPr>
          <w:trHeight w:val="258"/>
        </w:trPr>
        <w:tc>
          <w:tcPr>
            <w:tcW w:w="3119" w:type="dxa"/>
            <w:tcBorders>
              <w:right w:val="nil"/>
            </w:tcBorders>
            <w:vAlign w:val="center"/>
          </w:tcPr>
          <w:p w14:paraId="352690EA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2389A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38,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2C62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1 (0.76-0.87)</w:t>
            </w:r>
          </w:p>
        </w:tc>
        <w:tc>
          <w:tcPr>
            <w:tcW w:w="259" w:type="dxa"/>
            <w:vAlign w:val="center"/>
          </w:tcPr>
          <w:p w14:paraId="71BD8D88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bottom"/>
          </w:tcPr>
          <w:p w14:paraId="0FEB83C2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40,584</w:t>
            </w:r>
          </w:p>
        </w:tc>
        <w:tc>
          <w:tcPr>
            <w:tcW w:w="1559" w:type="dxa"/>
            <w:vAlign w:val="center"/>
          </w:tcPr>
          <w:p w14:paraId="592A6BC9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6 (0.68-0.84)</w:t>
            </w:r>
          </w:p>
        </w:tc>
      </w:tr>
      <w:tr w:rsidR="00CC0C53" w:rsidRPr="00CC0C53" w14:paraId="74CAD5D8" w14:textId="77777777" w:rsidTr="00CC0C53">
        <w:trPr>
          <w:trHeight w:val="258"/>
        </w:trPr>
        <w:tc>
          <w:tcPr>
            <w:tcW w:w="3119" w:type="dxa"/>
            <w:tcBorders>
              <w:right w:val="nil"/>
            </w:tcBorders>
            <w:vAlign w:val="center"/>
          </w:tcPr>
          <w:p w14:paraId="073992CF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Fibr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1B483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3,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F0F7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8 (0.70-1.10)</w:t>
            </w:r>
          </w:p>
        </w:tc>
        <w:tc>
          <w:tcPr>
            <w:tcW w:w="259" w:type="dxa"/>
            <w:vAlign w:val="center"/>
          </w:tcPr>
          <w:p w14:paraId="26C6F25F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bottom"/>
          </w:tcPr>
          <w:p w14:paraId="394CFAA8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,071</w:t>
            </w:r>
          </w:p>
        </w:tc>
        <w:tc>
          <w:tcPr>
            <w:tcW w:w="1559" w:type="dxa"/>
            <w:vAlign w:val="center"/>
          </w:tcPr>
          <w:p w14:paraId="5938D832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3 (0.49-1.10)</w:t>
            </w:r>
          </w:p>
        </w:tc>
      </w:tr>
      <w:tr w:rsidR="00CC0C53" w:rsidRPr="00CC0C53" w14:paraId="0D0A3C7E" w14:textId="77777777" w:rsidTr="00CC0C53">
        <w:trPr>
          <w:trHeight w:val="274"/>
        </w:trPr>
        <w:tc>
          <w:tcPr>
            <w:tcW w:w="3119" w:type="dxa"/>
            <w:tcBorders>
              <w:right w:val="nil"/>
            </w:tcBorders>
            <w:vAlign w:val="center"/>
          </w:tcPr>
          <w:p w14:paraId="247ABDF3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5DE22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4,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8370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5 (0.60-0.93)</w:t>
            </w:r>
          </w:p>
        </w:tc>
        <w:tc>
          <w:tcPr>
            <w:tcW w:w="259" w:type="dxa"/>
            <w:vAlign w:val="center"/>
          </w:tcPr>
          <w:p w14:paraId="313A254C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bottom"/>
          </w:tcPr>
          <w:p w14:paraId="1EB5A4A3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,376</w:t>
            </w:r>
          </w:p>
        </w:tc>
        <w:tc>
          <w:tcPr>
            <w:tcW w:w="1559" w:type="dxa"/>
            <w:vAlign w:val="center"/>
          </w:tcPr>
          <w:p w14:paraId="3979B464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5 (0.53-1.07)</w:t>
            </w:r>
          </w:p>
        </w:tc>
      </w:tr>
      <w:tr w:rsidR="00CC0C53" w:rsidRPr="00CC0C53" w14:paraId="2320288D" w14:textId="77777777" w:rsidTr="00CC0C53">
        <w:trPr>
          <w:trHeight w:val="274"/>
        </w:trPr>
        <w:tc>
          <w:tcPr>
            <w:tcW w:w="3119" w:type="dxa"/>
            <w:tcBorders>
              <w:right w:val="nil"/>
            </w:tcBorders>
            <w:vAlign w:val="center"/>
          </w:tcPr>
          <w:p w14:paraId="5CBF7148" w14:textId="77777777" w:rsidR="00D85386" w:rsidRPr="00CC0C53" w:rsidRDefault="00D85386" w:rsidP="00CC0C53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thrombotic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CA3F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ACB9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" w:type="dxa"/>
            <w:vAlign w:val="center"/>
          </w:tcPr>
          <w:p w14:paraId="136F2D3F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14:paraId="2B277CEA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4EFEB3C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0C53" w:rsidRPr="00CC0C53" w14:paraId="67B4621F" w14:textId="77777777" w:rsidTr="00CC0C53">
        <w:trPr>
          <w:trHeight w:val="258"/>
        </w:trPr>
        <w:tc>
          <w:tcPr>
            <w:tcW w:w="3119" w:type="dxa"/>
            <w:tcBorders>
              <w:right w:val="nil"/>
            </w:tcBorders>
            <w:vAlign w:val="center"/>
          </w:tcPr>
          <w:p w14:paraId="23C07534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platelet ag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0669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76,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BEA9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4 (0.69-0.80)</w:t>
            </w:r>
          </w:p>
        </w:tc>
        <w:tc>
          <w:tcPr>
            <w:tcW w:w="259" w:type="dxa"/>
            <w:vAlign w:val="center"/>
          </w:tcPr>
          <w:p w14:paraId="535E5566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14:paraId="64FF1B92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8,106</w:t>
            </w:r>
          </w:p>
        </w:tc>
        <w:tc>
          <w:tcPr>
            <w:tcW w:w="1559" w:type="dxa"/>
            <w:vAlign w:val="center"/>
          </w:tcPr>
          <w:p w14:paraId="29D190FF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0 (0.71-0.90)</w:t>
            </w:r>
          </w:p>
        </w:tc>
      </w:tr>
      <w:tr w:rsidR="00CC0C53" w:rsidRPr="00CC0C53" w14:paraId="3FDA99B9" w14:textId="77777777" w:rsidTr="00CC0C53">
        <w:trPr>
          <w:trHeight w:val="258"/>
        </w:trPr>
        <w:tc>
          <w:tcPr>
            <w:tcW w:w="3119" w:type="dxa"/>
            <w:tcBorders>
              <w:right w:val="nil"/>
            </w:tcBorders>
            <w:vAlign w:val="center"/>
          </w:tcPr>
          <w:p w14:paraId="0E253726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Vitamin K antagoni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7842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5271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9" w:type="dxa"/>
            <w:vAlign w:val="center"/>
          </w:tcPr>
          <w:p w14:paraId="2B7AAA6B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bottom"/>
          </w:tcPr>
          <w:p w14:paraId="1BE89DE5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27,181</w:t>
            </w:r>
          </w:p>
        </w:tc>
        <w:tc>
          <w:tcPr>
            <w:tcW w:w="1559" w:type="dxa"/>
            <w:vAlign w:val="center"/>
          </w:tcPr>
          <w:p w14:paraId="45FE178F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51 (0.45-0.58)</w:t>
            </w:r>
          </w:p>
        </w:tc>
      </w:tr>
      <w:tr w:rsidR="00CC0C53" w:rsidRPr="00CC0C53" w14:paraId="53B32248" w14:textId="77777777" w:rsidTr="00CC0C53">
        <w:trPr>
          <w:trHeight w:val="274"/>
        </w:trPr>
        <w:tc>
          <w:tcPr>
            <w:tcW w:w="3119" w:type="dxa"/>
            <w:tcBorders>
              <w:right w:val="nil"/>
            </w:tcBorders>
            <w:vAlign w:val="center"/>
          </w:tcPr>
          <w:p w14:paraId="404820B4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Thrombin inhibi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72B5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5102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9" w:type="dxa"/>
            <w:vAlign w:val="center"/>
          </w:tcPr>
          <w:p w14:paraId="458CAFF7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bottom"/>
          </w:tcPr>
          <w:p w14:paraId="41476255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3,673</w:t>
            </w:r>
          </w:p>
        </w:tc>
        <w:tc>
          <w:tcPr>
            <w:tcW w:w="1559" w:type="dxa"/>
            <w:vAlign w:val="center"/>
          </w:tcPr>
          <w:p w14:paraId="6A943B48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48 (0.38-0.61)</w:t>
            </w:r>
          </w:p>
        </w:tc>
      </w:tr>
      <w:tr w:rsidR="00CC0C53" w:rsidRPr="00CC0C53" w14:paraId="217B39A4" w14:textId="77777777" w:rsidTr="00CC0C53">
        <w:trPr>
          <w:trHeight w:val="258"/>
        </w:trPr>
        <w:tc>
          <w:tcPr>
            <w:tcW w:w="3119" w:type="dxa"/>
            <w:tcBorders>
              <w:right w:val="nil"/>
            </w:tcBorders>
            <w:vAlign w:val="center"/>
          </w:tcPr>
          <w:p w14:paraId="1A36F7EE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Xa inhibi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21BC9" w14:textId="77777777" w:rsidR="00D85386" w:rsidRPr="00CC0C53" w:rsidRDefault="00D85386" w:rsidP="00B60F7D">
            <w:pPr>
              <w:spacing w:line="240" w:lineRule="auto"/>
              <w:ind w:right="14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0BBF3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9" w:type="dxa"/>
            <w:vAlign w:val="center"/>
          </w:tcPr>
          <w:p w14:paraId="11B70929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bottom"/>
          </w:tcPr>
          <w:p w14:paraId="35E71FFE" w14:textId="77777777" w:rsidR="00D85386" w:rsidRPr="00CC0C53" w:rsidRDefault="00D85386" w:rsidP="00B60F7D">
            <w:pPr>
              <w:spacing w:line="240" w:lineRule="auto"/>
              <w:ind w:right="173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25,113</w:t>
            </w:r>
          </w:p>
        </w:tc>
        <w:tc>
          <w:tcPr>
            <w:tcW w:w="1559" w:type="dxa"/>
            <w:vAlign w:val="center"/>
          </w:tcPr>
          <w:p w14:paraId="7EC332A7" w14:textId="77777777" w:rsidR="00D85386" w:rsidRPr="00CC0C53" w:rsidRDefault="00D85386" w:rsidP="00B60F7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47 (0.41-0.53)</w:t>
            </w:r>
          </w:p>
        </w:tc>
      </w:tr>
    </w:tbl>
    <w:p w14:paraId="0F5EFD8E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</w:rPr>
      </w:pPr>
      <w:r w:rsidRPr="00CC0C53">
        <w:rPr>
          <w:rFonts w:ascii="Times New Roman" w:hAnsi="Times New Roman" w:cs="Times New Roman"/>
        </w:rPr>
        <w:t>Abbreviations: AF: atrial fibrillation, aHR: adjusted hazard ratio, CI: confidence interval</w:t>
      </w:r>
    </w:p>
    <w:p w14:paraId="4A31F42C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  <w:b/>
        </w:rPr>
      </w:pPr>
    </w:p>
    <w:p w14:paraId="79710FAD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  <w:b/>
        </w:rPr>
      </w:pPr>
    </w:p>
    <w:p w14:paraId="01735BEF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  <w:iCs w:val="0"/>
        </w:rPr>
      </w:pPr>
      <w:bookmarkStart w:id="2" w:name="_Ref163567641"/>
      <w:r w:rsidRPr="00CC0C53">
        <w:rPr>
          <w:rFonts w:ascii="Times New Roman" w:hAnsi="Times New Roman" w:cs="Times New Roman"/>
        </w:rPr>
        <w:br w:type="page"/>
      </w:r>
    </w:p>
    <w:bookmarkEnd w:id="2"/>
    <w:p w14:paraId="419A8B82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</w:rPr>
      </w:pPr>
    </w:p>
    <w:p w14:paraId="60E6D018" w14:textId="7FFDF584" w:rsidR="00D85386" w:rsidRPr="00CC0C53" w:rsidRDefault="00D85386" w:rsidP="00B60F7D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Table S3. </w:t>
      </w:r>
      <w:r w:rsidR="002E1566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Secondary analysis. </w:t>
      </w:r>
      <w:r w:rsidR="00C03F3A"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Effectiveness of recommended drugs for secondary prevention on MACE or all-cause death, in AF and non-AF patients (time-dependent cause-specific cox model).</w:t>
      </w:r>
    </w:p>
    <w:tbl>
      <w:tblPr>
        <w:tblStyle w:val="Grilledutableau25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276"/>
        <w:gridCol w:w="1560"/>
        <w:gridCol w:w="236"/>
        <w:gridCol w:w="1323"/>
        <w:gridCol w:w="1559"/>
      </w:tblGrid>
      <w:tr w:rsidR="00CC0C53" w:rsidRPr="00CC0C53" w14:paraId="044DA229" w14:textId="77777777" w:rsidTr="00CC0C53">
        <w:trPr>
          <w:trHeight w:val="258"/>
          <w:tblHeader/>
        </w:trPr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</w:tcPr>
          <w:p w14:paraId="11CA142B" w14:textId="38171776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nil"/>
            </w:tcBorders>
          </w:tcPr>
          <w:p w14:paraId="10747B3C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Non-AF population (n=54,764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FA85675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2" w:type="dxa"/>
            <w:gridSpan w:val="2"/>
            <w:tcBorders>
              <w:top w:val="single" w:sz="4" w:space="0" w:color="auto"/>
              <w:bottom w:val="nil"/>
            </w:tcBorders>
          </w:tcPr>
          <w:p w14:paraId="5809A00B" w14:textId="77777777" w:rsidR="00D85386" w:rsidRPr="00CC0C53" w:rsidRDefault="00D85386" w:rsidP="00B60F7D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CC0C53">
              <w:rPr>
                <w:rFonts w:ascii="Times New Roman" w:hAnsi="Times New Roman" w:cs="Times New Roman"/>
                <w:b/>
              </w:rPr>
              <w:t>AF population (n=17,960)</w:t>
            </w:r>
          </w:p>
        </w:tc>
      </w:tr>
      <w:tr w:rsidR="00CC0C53" w:rsidRPr="00CC0C53" w14:paraId="70874493" w14:textId="77777777" w:rsidTr="00CC0C53">
        <w:trPr>
          <w:trHeight w:val="258"/>
          <w:tblHeader/>
        </w:trPr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3152C268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EF8DC82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Person-yea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C304111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23CFADA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8703039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Person-yea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2F6C8EF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</w:tr>
      <w:tr w:rsidR="00CC0C53" w:rsidRPr="00CC0C53" w14:paraId="354FD7B3" w14:textId="77777777" w:rsidTr="00CC0C53">
        <w:trPr>
          <w:trHeight w:val="274"/>
        </w:trPr>
        <w:tc>
          <w:tcPr>
            <w:tcW w:w="3118" w:type="dxa"/>
            <w:tcBorders>
              <w:top w:val="single" w:sz="4" w:space="0" w:color="auto"/>
              <w:bottom w:val="nil"/>
              <w:right w:val="nil"/>
            </w:tcBorders>
          </w:tcPr>
          <w:p w14:paraId="105EADBF" w14:textId="77777777" w:rsidR="00D85386" w:rsidRPr="00CC0C53" w:rsidRDefault="00D85386" w:rsidP="00CC0C53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hypertensive dru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C32E9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9C2CC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3081E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B320E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234BFDAF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C0C53" w:rsidRPr="00CC0C53" w14:paraId="6B639BC7" w14:textId="77777777" w:rsidTr="008918CA">
        <w:trPr>
          <w:trHeight w:val="274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5312BF8C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-converting enzyme inhibi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4B4FAE" w14:textId="77777777" w:rsidR="00D85386" w:rsidRPr="00CC0C53" w:rsidRDefault="00D85386" w:rsidP="008918C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66,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3C7651" w14:textId="77777777" w:rsidR="00D85386" w:rsidRPr="00CC0C53" w:rsidRDefault="00D85386" w:rsidP="008918C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0 (0.77-0.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93CC6E" w14:textId="77777777" w:rsidR="00D85386" w:rsidRPr="00CC0C53" w:rsidRDefault="00D85386" w:rsidP="008918CA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C166AFB" w14:textId="77777777" w:rsidR="00D85386" w:rsidRPr="00CC0C53" w:rsidRDefault="00D85386" w:rsidP="008918C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21,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31302E9" w14:textId="77777777" w:rsidR="00D85386" w:rsidRPr="00CC0C53" w:rsidRDefault="00D85386" w:rsidP="008918C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2 (0.77-0.87)</w:t>
            </w:r>
          </w:p>
        </w:tc>
      </w:tr>
      <w:tr w:rsidR="00CC0C53" w:rsidRPr="00CC0C53" w14:paraId="6479316A" w14:textId="77777777" w:rsidTr="00CC0C53">
        <w:trPr>
          <w:trHeight w:val="274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675C1A26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aps/>
              </w:rPr>
              <w:t>a</w:t>
            </w:r>
            <w:r w:rsidRPr="00CC0C53">
              <w:rPr>
                <w:rFonts w:ascii="Times New Roman" w:hAnsi="Times New Roman" w:cs="Times New Roman"/>
              </w:rPr>
              <w:t>ngiotensin receptor 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64238E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47,5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B4F32D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9 (0.75-0.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E1D11A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51F9E6C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5,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90D761F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8 (0.72-0.84)</w:t>
            </w:r>
          </w:p>
        </w:tc>
      </w:tr>
      <w:tr w:rsidR="00CC0C53" w:rsidRPr="00CC0C53" w14:paraId="51ED085F" w14:textId="77777777" w:rsidTr="00CC0C53">
        <w:trPr>
          <w:trHeight w:val="258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1869AB84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olor w:val="000000"/>
              </w:rPr>
              <w:t>Thiazide or thiazide-like d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E5B208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46,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EBB6E6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9 (0.84-0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D44ECE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2DFDFA0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2,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192A5BC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5 (0.78-0.93)</w:t>
            </w:r>
          </w:p>
        </w:tc>
      </w:tr>
      <w:tr w:rsidR="00CC0C53" w:rsidRPr="00CC0C53" w14:paraId="691C1782" w14:textId="77777777" w:rsidTr="00CC0C53">
        <w:trPr>
          <w:trHeight w:val="258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0D6704A6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2A0981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49,5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BB725B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0 (0.86-0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1ED465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6C6D72C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36,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5397A77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5 (0.80-0.89)</w:t>
            </w:r>
          </w:p>
        </w:tc>
      </w:tr>
      <w:tr w:rsidR="00CC0C53" w:rsidRPr="00CC0C53" w14:paraId="5D92D7CC" w14:textId="77777777" w:rsidTr="00CC0C53">
        <w:trPr>
          <w:trHeight w:val="274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75BECA83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6C0032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66,4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505AB3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4 (0.80-0.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B46B62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E8846B9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9,9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D0E02EB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0 (0.76-0.85)</w:t>
            </w:r>
          </w:p>
        </w:tc>
      </w:tr>
      <w:tr w:rsidR="00CC0C53" w:rsidRPr="00CC0C53" w14:paraId="56FA0C4D" w14:textId="77777777" w:rsidTr="00CC0C53">
        <w:trPr>
          <w:trHeight w:val="258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656D928F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Loop d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C75E8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3,4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6405B9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6 (0.90-1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3C45C7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34DA648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9,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4F0DA77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8 (0.92-1.04)</w:t>
            </w:r>
          </w:p>
        </w:tc>
      </w:tr>
      <w:tr w:rsidR="00CC0C53" w:rsidRPr="00CC0C53" w14:paraId="358542B7" w14:textId="77777777" w:rsidTr="00CC0C53">
        <w:trPr>
          <w:trHeight w:val="258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51B6D697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Potassium-sparing ag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338EB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6,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BB75F4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5 (0.76-0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A8B860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EB6378F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5,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F7E2604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6 (0.77-0.95)</w:t>
            </w:r>
          </w:p>
        </w:tc>
      </w:tr>
      <w:tr w:rsidR="00CC0C53" w:rsidRPr="00CC0C53" w14:paraId="17AE831A" w14:textId="77777777" w:rsidTr="00CC0C53">
        <w:trPr>
          <w:trHeight w:val="274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545D4976" w14:textId="77777777" w:rsidR="00D85386" w:rsidRPr="00CC0C53" w:rsidRDefault="00D85386" w:rsidP="00CC0C53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Lipid-lowering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D80BB0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450DEC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33C5F0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13D72AA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D649B80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C0C53" w:rsidRPr="00CC0C53" w14:paraId="698B4BBC" w14:textId="77777777" w:rsidTr="00CC0C53">
        <w:trPr>
          <w:trHeight w:val="258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1CE82AD4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FCB34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33,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E3489C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65 (0.62-0.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653D6B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5F22D46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38,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6BFDCED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67 (0.63-0.71)</w:t>
            </w:r>
          </w:p>
        </w:tc>
      </w:tr>
      <w:tr w:rsidR="00CC0C53" w:rsidRPr="00CC0C53" w14:paraId="6FA6843F" w14:textId="77777777" w:rsidTr="00CC0C53">
        <w:trPr>
          <w:trHeight w:val="258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1FE54AC2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Fibr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71B7B0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3,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A0B228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64 (0.53-0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DF6C7E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851EDF2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,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A224464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63 (0.49-0.81)</w:t>
            </w:r>
          </w:p>
        </w:tc>
      </w:tr>
      <w:tr w:rsidR="00CC0C53" w:rsidRPr="00CC0C53" w14:paraId="0005EA11" w14:textId="77777777" w:rsidTr="00CC0C53">
        <w:trPr>
          <w:trHeight w:val="274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622C4F82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31A59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3,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46A64C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4 (0.63-0.8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665C8C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7F91D69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,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AEA0D1C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1 (0.74-1.12)</w:t>
            </w:r>
          </w:p>
        </w:tc>
      </w:tr>
      <w:tr w:rsidR="00CC0C53" w:rsidRPr="00CC0C53" w14:paraId="5DA4D5F8" w14:textId="77777777" w:rsidTr="00CC0C53">
        <w:trPr>
          <w:trHeight w:val="274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7DF145D8" w14:textId="77777777" w:rsidR="00D85386" w:rsidRPr="00CC0C53" w:rsidRDefault="00D85386" w:rsidP="00CC0C53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thrombotic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116E1A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B99BA9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56F6B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9E05195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DA6A8C1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C0C53" w:rsidRPr="00CC0C53" w14:paraId="5190A531" w14:textId="77777777" w:rsidTr="00CC0C53">
        <w:trPr>
          <w:trHeight w:val="258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17B16D7A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CC0C53">
              <w:rPr>
                <w:rFonts w:ascii="Times New Roman" w:hAnsi="Times New Roman" w:cs="Times New Roman"/>
              </w:rPr>
              <w:t>Antiplatelet ag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1A7C2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69,8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4D670F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47 (0.45-0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77A362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8C3C6E2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6,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9B1B59A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60 (0.56-0.64)</w:t>
            </w:r>
          </w:p>
        </w:tc>
      </w:tr>
      <w:tr w:rsidR="00CC0C53" w:rsidRPr="00CC0C53" w14:paraId="3E6814BD" w14:textId="77777777" w:rsidTr="00CC0C53">
        <w:trPr>
          <w:trHeight w:val="258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351E373F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CC0C53">
              <w:rPr>
                <w:rFonts w:ascii="Times New Roman" w:hAnsi="Times New Roman" w:cs="Times New Roman"/>
              </w:rPr>
              <w:t>Vitamin K antagoni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3A3BAF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109392" w14:textId="77777777" w:rsidR="00D85386" w:rsidRPr="00CC0C53" w:rsidRDefault="00D85386" w:rsidP="00B60F7D">
            <w:pPr>
              <w:spacing w:line="240" w:lineRule="auto"/>
              <w:ind w:left="31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FA3091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325ED10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26,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104561B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31 (0.29-0.33)</w:t>
            </w:r>
          </w:p>
        </w:tc>
      </w:tr>
      <w:tr w:rsidR="00CC0C53" w:rsidRPr="00CC0C53" w14:paraId="2B4BE854" w14:textId="77777777" w:rsidTr="00CC0C53">
        <w:trPr>
          <w:trHeight w:val="274"/>
        </w:trPr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14:paraId="39F062B7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Thrombin inhibi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7C7F7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8F457F" w14:textId="77777777" w:rsidR="00D85386" w:rsidRPr="00CC0C53" w:rsidRDefault="00D85386" w:rsidP="00B60F7D">
            <w:pPr>
              <w:spacing w:line="240" w:lineRule="auto"/>
              <w:ind w:left="31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69C8CB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748DB4E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3,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11204B9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27 (0.24-0.32)</w:t>
            </w:r>
          </w:p>
        </w:tc>
      </w:tr>
      <w:tr w:rsidR="00CC0C53" w:rsidRPr="00CC0C53" w14:paraId="4335C928" w14:textId="77777777" w:rsidTr="00CC0C53">
        <w:trPr>
          <w:trHeight w:val="258"/>
        </w:trPr>
        <w:tc>
          <w:tcPr>
            <w:tcW w:w="3118" w:type="dxa"/>
            <w:tcBorders>
              <w:top w:val="nil"/>
              <w:bottom w:val="single" w:sz="4" w:space="0" w:color="auto"/>
              <w:right w:val="nil"/>
            </w:tcBorders>
          </w:tcPr>
          <w:p w14:paraId="1A1C9E0F" w14:textId="77777777" w:rsidR="00D85386" w:rsidRPr="00CC0C53" w:rsidRDefault="00D85386" w:rsidP="00CC0C53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Xa inhibi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865A0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F87DA" w14:textId="77777777" w:rsidR="00D85386" w:rsidRPr="00CC0C53" w:rsidRDefault="00D85386" w:rsidP="00B60F7D">
            <w:pPr>
              <w:spacing w:line="240" w:lineRule="auto"/>
              <w:ind w:left="31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B7477" w14:textId="77777777" w:rsidR="00D85386" w:rsidRPr="00CC0C53" w:rsidRDefault="00D85386" w:rsidP="00B60F7D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FAA88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24,2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768E112C" w14:textId="77777777" w:rsidR="00D85386" w:rsidRPr="00CC0C53" w:rsidRDefault="00D85386" w:rsidP="00B60F7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32 (0.30-0.35)</w:t>
            </w:r>
          </w:p>
        </w:tc>
      </w:tr>
    </w:tbl>
    <w:p w14:paraId="0172ED42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</w:rPr>
      </w:pPr>
      <w:r w:rsidRPr="00CC0C53">
        <w:rPr>
          <w:rFonts w:ascii="Times New Roman" w:hAnsi="Times New Roman" w:cs="Times New Roman"/>
        </w:rPr>
        <w:t xml:space="preserve">Abbreviations: AF: atrial fibrillation, aHR: adjusted hazard ratio, </w:t>
      </w:r>
      <w:bookmarkStart w:id="3" w:name="_Hlk170403668"/>
      <w:r w:rsidRPr="00CC0C53">
        <w:rPr>
          <w:rFonts w:ascii="Times New Roman" w:hAnsi="Times New Roman" w:cs="Times New Roman"/>
        </w:rPr>
        <w:t>CI: confidence interval</w:t>
      </w:r>
      <w:bookmarkEnd w:id="3"/>
      <w:r w:rsidRPr="00CC0C53">
        <w:rPr>
          <w:rFonts w:ascii="Times New Roman" w:hAnsi="Times New Roman" w:cs="Times New Roman"/>
        </w:rPr>
        <w:t>, MACE: major adverse cardiovascular events.</w:t>
      </w:r>
    </w:p>
    <w:p w14:paraId="3104BBC5" w14:textId="77777777" w:rsidR="00D85386" w:rsidRPr="00CC0C53" w:rsidRDefault="00D85386" w:rsidP="00B60F7D">
      <w:pPr>
        <w:spacing w:line="240" w:lineRule="auto"/>
        <w:rPr>
          <w:rFonts w:ascii="Times New Roman" w:hAnsi="Times New Roman" w:cs="Times New Roman"/>
          <w:b/>
        </w:rPr>
      </w:pPr>
      <w:r w:rsidRPr="00CC0C53">
        <w:rPr>
          <w:rFonts w:ascii="Times New Roman" w:hAnsi="Times New Roman" w:cs="Times New Roman"/>
        </w:rPr>
        <w:br w:type="page"/>
      </w:r>
    </w:p>
    <w:p w14:paraId="0A909BB0" w14:textId="0758A6BF" w:rsidR="00CC0C53" w:rsidRPr="00CC0C53" w:rsidRDefault="00CC0C53" w:rsidP="00CC0C53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lastRenderedPageBreak/>
        <w:t>Table S</w:t>
      </w:r>
      <w:r w:rsidR="008918CA">
        <w:rPr>
          <w:rFonts w:ascii="Times New Roman" w:hAnsi="Times New Roman"/>
          <w:i w:val="0"/>
          <w:color w:val="auto"/>
          <w:sz w:val="20"/>
          <w:szCs w:val="20"/>
          <w:lang w:val="en-US"/>
        </w:rPr>
        <w:t>4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. </w:t>
      </w:r>
      <w:r w:rsidR="002E1566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Sensitivity analysis. 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Effectiveness of recommended drugs for secondary prevention on stroke recurrence, in AF and non-AF patients </w:t>
      </w:r>
      <w:r w:rsidR="00046528">
        <w:rPr>
          <w:rFonts w:ascii="Times New Roman" w:hAnsi="Times New Roman"/>
          <w:i w:val="0"/>
          <w:color w:val="auto"/>
          <w:sz w:val="20"/>
          <w:szCs w:val="20"/>
          <w:lang w:val="en-US"/>
        </w:rPr>
        <w:t>with history of hypertension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(time-dependent cause-specific cox model).</w:t>
      </w:r>
    </w:p>
    <w:tbl>
      <w:tblPr>
        <w:tblStyle w:val="Grilledutableau25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94"/>
        <w:gridCol w:w="1595"/>
        <w:gridCol w:w="1595"/>
        <w:gridCol w:w="1595"/>
      </w:tblGrid>
      <w:tr w:rsidR="00E16413" w:rsidRPr="00CC0C53" w14:paraId="7DCE7570" w14:textId="77777777" w:rsidTr="00E16413">
        <w:trPr>
          <w:trHeight w:val="258"/>
          <w:tblHeader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CC7399" w14:textId="77777777" w:rsidR="00E16413" w:rsidRPr="00CC0C53" w:rsidRDefault="00E16413" w:rsidP="00344B9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B717F" w14:textId="77777777" w:rsidR="00E16413" w:rsidRPr="00CC0C53" w:rsidRDefault="00E1641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Non-AF patients (n=54,764)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B6571DF" w14:textId="77777777" w:rsidR="00E16413" w:rsidRPr="00CC0C53" w:rsidRDefault="00E1641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CC0C53">
              <w:rPr>
                <w:rFonts w:ascii="Times New Roman" w:hAnsi="Times New Roman" w:cs="Times New Roman"/>
                <w:b/>
              </w:rPr>
              <w:t>AF patients (n=17,960)</w:t>
            </w:r>
          </w:p>
        </w:tc>
      </w:tr>
      <w:tr w:rsidR="00E16413" w:rsidRPr="00CC0C53" w14:paraId="433C1F0A" w14:textId="77777777" w:rsidTr="00E16413">
        <w:trPr>
          <w:trHeight w:val="258"/>
          <w:tblHeader/>
        </w:trPr>
        <w:tc>
          <w:tcPr>
            <w:tcW w:w="255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7C4C6F" w14:textId="77777777" w:rsidR="00E16413" w:rsidRPr="00CC0C53" w:rsidRDefault="00E16413" w:rsidP="00344B9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2FC25" w14:textId="4FEC1D47" w:rsidR="00E16413" w:rsidRDefault="00E16413" w:rsidP="008918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ary analysis</w:t>
            </w:r>
          </w:p>
          <w:p w14:paraId="5F8D3D2D" w14:textId="2ADFCFB7" w:rsidR="00E16413" w:rsidRPr="00CC0C53" w:rsidRDefault="00E16413" w:rsidP="008918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F9227" w14:textId="32111976" w:rsidR="00E16413" w:rsidRDefault="00E16413" w:rsidP="008918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sitivity analysis</w:t>
            </w:r>
          </w:p>
          <w:p w14:paraId="4870D51E" w14:textId="75666F7A" w:rsidR="00E16413" w:rsidRPr="00CC0C53" w:rsidRDefault="00E16413" w:rsidP="008918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14:paraId="2F786158" w14:textId="77777777" w:rsidR="00E16413" w:rsidRDefault="00E16413" w:rsidP="008918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ary analysis</w:t>
            </w:r>
          </w:p>
          <w:p w14:paraId="1CF6B27B" w14:textId="383B3679" w:rsidR="00E16413" w:rsidRPr="00CC0C53" w:rsidRDefault="00E16413" w:rsidP="008918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14:paraId="0769147D" w14:textId="77777777" w:rsidR="00E16413" w:rsidRDefault="00E16413" w:rsidP="008918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sitivity analysis</w:t>
            </w:r>
          </w:p>
          <w:p w14:paraId="3F29D779" w14:textId="6543BDD3" w:rsidR="00E16413" w:rsidRPr="00CC0C53" w:rsidRDefault="00E16413" w:rsidP="008918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</w:tr>
      <w:tr w:rsidR="00E16413" w:rsidRPr="00CC0C53" w14:paraId="4244250D" w14:textId="77777777" w:rsidTr="00046528">
        <w:trPr>
          <w:trHeight w:val="274"/>
        </w:trPr>
        <w:tc>
          <w:tcPr>
            <w:tcW w:w="2552" w:type="dxa"/>
            <w:tcBorders>
              <w:top w:val="single" w:sz="4" w:space="0" w:color="auto"/>
              <w:right w:val="nil"/>
            </w:tcBorders>
            <w:vAlign w:val="center"/>
          </w:tcPr>
          <w:p w14:paraId="747F938D" w14:textId="77777777" w:rsidR="00E16413" w:rsidRPr="00CC0C53" w:rsidRDefault="00E16413" w:rsidP="00344B97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hypertensive drug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C8F04" w14:textId="77777777" w:rsidR="00E16413" w:rsidRPr="00CC0C53" w:rsidRDefault="00E16413" w:rsidP="0004652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783F6" w14:textId="77777777" w:rsidR="00E16413" w:rsidRPr="00CC0C53" w:rsidRDefault="00E16413" w:rsidP="0004652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119A0977" w14:textId="77777777" w:rsidR="00E16413" w:rsidRPr="00CC0C53" w:rsidRDefault="00E16413" w:rsidP="0004652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D69E35C" w14:textId="77777777" w:rsidR="00E16413" w:rsidRPr="00CC0C53" w:rsidRDefault="00E16413" w:rsidP="0004652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566" w:rsidRPr="00CC0C53" w14:paraId="5138B0B8" w14:textId="77777777" w:rsidTr="002E1566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4B4E3B63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-converting enzyme inhibito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34932BD" w14:textId="18AD86FA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8 (0.92-1.0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A2C341B" w14:textId="1395A64A" w:rsidR="002E1566" w:rsidRPr="001B765C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B765C">
              <w:rPr>
                <w:rFonts w:ascii="Times New Roman" w:hAnsi="Times New Roman" w:cs="Times New Roman"/>
                <w:iCs w:val="0"/>
              </w:rPr>
              <w:t>0.</w:t>
            </w:r>
            <w:r w:rsidR="00C30949" w:rsidRPr="001B765C">
              <w:rPr>
                <w:rFonts w:ascii="Times New Roman" w:hAnsi="Times New Roman" w:cs="Times New Roman"/>
                <w:iCs w:val="0"/>
              </w:rPr>
              <w:t xml:space="preserve">97 </w:t>
            </w:r>
            <w:r w:rsidRPr="001B765C">
              <w:rPr>
                <w:rFonts w:ascii="Times New Roman" w:hAnsi="Times New Roman" w:cs="Times New Roman"/>
                <w:iCs w:val="0"/>
              </w:rPr>
              <w:t>(0.89-1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>04</w:t>
            </w:r>
            <w:r w:rsidRPr="001B765C"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4FC11BA2" w14:textId="2F86E144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3 (0.93-1.14)</w:t>
            </w:r>
          </w:p>
        </w:tc>
        <w:tc>
          <w:tcPr>
            <w:tcW w:w="1595" w:type="dxa"/>
          </w:tcPr>
          <w:p w14:paraId="3E4DFEE7" w14:textId="34D75FDA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1.00 (0.89-1.11)</w:t>
            </w:r>
          </w:p>
        </w:tc>
      </w:tr>
      <w:tr w:rsidR="002E1566" w:rsidRPr="00CC0C53" w14:paraId="76384FE2" w14:textId="77777777" w:rsidTr="002E1566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06E063A8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 receptor block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95BCB37" w14:textId="541FD958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1 (0.94-1.1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18FFD1D" w14:textId="03E5750E" w:rsidR="002E1566" w:rsidRPr="001B765C" w:rsidRDefault="001B765C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B765C">
              <w:rPr>
                <w:rFonts w:ascii="Times New Roman" w:hAnsi="Times New Roman" w:cs="Times New Roman"/>
                <w:iCs w:val="0"/>
              </w:rPr>
              <w:t>1.01</w:t>
            </w:r>
            <w:r w:rsidR="002E1566" w:rsidRPr="001B765C">
              <w:rPr>
                <w:rFonts w:ascii="Times New Roman" w:hAnsi="Times New Roman" w:cs="Times New Roman"/>
                <w:iCs w:val="0"/>
              </w:rPr>
              <w:t xml:space="preserve"> (0.</w:t>
            </w:r>
            <w:r w:rsidRPr="001B765C">
              <w:rPr>
                <w:rFonts w:ascii="Times New Roman" w:hAnsi="Times New Roman" w:cs="Times New Roman"/>
                <w:iCs w:val="0"/>
              </w:rPr>
              <w:t>93</w:t>
            </w:r>
            <w:r w:rsidR="002E1566" w:rsidRPr="001B765C">
              <w:rPr>
                <w:rFonts w:ascii="Times New Roman" w:hAnsi="Times New Roman" w:cs="Times New Roman"/>
                <w:iCs w:val="0"/>
              </w:rPr>
              <w:t>-1.</w:t>
            </w:r>
            <w:r w:rsidRPr="001B765C">
              <w:rPr>
                <w:rFonts w:ascii="Times New Roman" w:hAnsi="Times New Roman" w:cs="Times New Roman"/>
                <w:iCs w:val="0"/>
              </w:rPr>
              <w:t>10</w:t>
            </w:r>
            <w:r w:rsidR="002E1566" w:rsidRPr="001B765C"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40989FE3" w14:textId="647CA90B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4-1.19)</w:t>
            </w:r>
          </w:p>
        </w:tc>
        <w:tc>
          <w:tcPr>
            <w:tcW w:w="1595" w:type="dxa"/>
          </w:tcPr>
          <w:p w14:paraId="3A3AA0D1" w14:textId="4584F53A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1.02 (0.90-1.16)</w:t>
            </w:r>
          </w:p>
        </w:tc>
      </w:tr>
      <w:tr w:rsidR="002E1566" w:rsidRPr="00CC0C53" w14:paraId="08FAB40E" w14:textId="77777777" w:rsidTr="002E1566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695D88C3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olor w:val="000000"/>
              </w:rPr>
              <w:t>Thiazide or thiazide-like diuretic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4547DD3" w14:textId="64E1EB78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0 (0.83-0.9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86BF173" w14:textId="2AC7D905" w:rsidR="002E1566" w:rsidRPr="001B765C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B765C">
              <w:rPr>
                <w:rFonts w:ascii="Times New Roman" w:hAnsi="Times New Roman" w:cs="Times New Roman"/>
                <w:iCs w:val="0"/>
              </w:rPr>
              <w:t>0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 xml:space="preserve">90 </w:t>
            </w:r>
            <w:r w:rsidRPr="001B765C">
              <w:rPr>
                <w:rFonts w:ascii="Times New Roman" w:hAnsi="Times New Roman" w:cs="Times New Roman"/>
                <w:iCs w:val="0"/>
              </w:rPr>
              <w:t>(0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>83</w:t>
            </w:r>
            <w:r w:rsidRPr="001B765C">
              <w:rPr>
                <w:rFonts w:ascii="Times New Roman" w:hAnsi="Times New Roman" w:cs="Times New Roman"/>
                <w:iCs w:val="0"/>
              </w:rPr>
              <w:t>-0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>97</w:t>
            </w:r>
            <w:r w:rsidRPr="001B765C"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7B9AB996" w14:textId="1D6E05CE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9 (0.87-1.12)</w:t>
            </w:r>
          </w:p>
        </w:tc>
        <w:tc>
          <w:tcPr>
            <w:tcW w:w="1595" w:type="dxa"/>
          </w:tcPr>
          <w:p w14:paraId="79CEAE1E" w14:textId="18C09368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97 (0.85-1.11)</w:t>
            </w:r>
          </w:p>
        </w:tc>
      </w:tr>
      <w:tr w:rsidR="002E1566" w:rsidRPr="00CC0C53" w14:paraId="0B9D59C6" w14:textId="77777777" w:rsidTr="002E1566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14DA3A01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2F005B1" w14:textId="4A134704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9-1.1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D171C2A" w14:textId="4F2C001E" w:rsidR="002E1566" w:rsidRPr="001B765C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B765C">
              <w:rPr>
                <w:rFonts w:ascii="Times New Roman" w:hAnsi="Times New Roman" w:cs="Times New Roman"/>
                <w:iCs w:val="0"/>
              </w:rPr>
              <w:t>1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 xml:space="preserve">09 </w:t>
            </w:r>
            <w:r w:rsidRPr="001B765C">
              <w:rPr>
                <w:rFonts w:ascii="Times New Roman" w:hAnsi="Times New Roman" w:cs="Times New Roman"/>
                <w:iCs w:val="0"/>
              </w:rPr>
              <w:t>(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>1.02</w:t>
            </w:r>
            <w:r w:rsidRPr="001B765C">
              <w:rPr>
                <w:rFonts w:ascii="Times New Roman" w:hAnsi="Times New Roman" w:cs="Times New Roman"/>
                <w:iCs w:val="0"/>
              </w:rPr>
              <w:t>-1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>16</w:t>
            </w:r>
            <w:r w:rsidRPr="001B765C"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0D29E4C2" w14:textId="20E17E83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7-1.17)</w:t>
            </w:r>
          </w:p>
        </w:tc>
        <w:tc>
          <w:tcPr>
            <w:tcW w:w="1595" w:type="dxa"/>
          </w:tcPr>
          <w:p w14:paraId="1B399888" w14:textId="2EE3AE63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1.08 (0.98-1.19)</w:t>
            </w:r>
          </w:p>
        </w:tc>
      </w:tr>
      <w:tr w:rsidR="002E1566" w:rsidRPr="00CC0C53" w14:paraId="6A1968B7" w14:textId="77777777" w:rsidTr="002E1566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2E89B588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405E983" w14:textId="609837EC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1 (0.86-0.9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1DC2EE4" w14:textId="36594DD7" w:rsidR="002E1566" w:rsidRPr="001B765C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B765C">
              <w:rPr>
                <w:rFonts w:ascii="Times New Roman" w:hAnsi="Times New Roman" w:cs="Times New Roman"/>
                <w:iCs w:val="0"/>
              </w:rPr>
              <w:t>0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 xml:space="preserve">91 </w:t>
            </w:r>
            <w:r w:rsidRPr="001B765C">
              <w:rPr>
                <w:rFonts w:ascii="Times New Roman" w:hAnsi="Times New Roman" w:cs="Times New Roman"/>
                <w:iCs w:val="0"/>
              </w:rPr>
              <w:t>(0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>85</w:t>
            </w:r>
            <w:r w:rsidRPr="001B765C">
              <w:rPr>
                <w:rFonts w:ascii="Times New Roman" w:hAnsi="Times New Roman" w:cs="Times New Roman"/>
                <w:iCs w:val="0"/>
              </w:rPr>
              <w:t>-0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>97</w:t>
            </w:r>
            <w:r w:rsidRPr="001B765C"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6AC30E23" w14:textId="05BF36CB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1 (0.91-1.11)</w:t>
            </w:r>
          </w:p>
        </w:tc>
        <w:tc>
          <w:tcPr>
            <w:tcW w:w="1595" w:type="dxa"/>
          </w:tcPr>
          <w:p w14:paraId="580244E2" w14:textId="6FA5C8E1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99 (0.90-1.10)</w:t>
            </w:r>
          </w:p>
        </w:tc>
      </w:tr>
      <w:tr w:rsidR="002E1566" w:rsidRPr="00CC0C53" w14:paraId="5C363B5A" w14:textId="77777777" w:rsidTr="002E1566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6BD333C8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 xml:space="preserve">Loop diuretic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07670CD" w14:textId="4AA63FE9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6 (0.77-0.9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AD22696" w14:textId="1B0C1403" w:rsidR="002E1566" w:rsidRPr="001B765C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B765C">
              <w:rPr>
                <w:rFonts w:ascii="Times New Roman" w:hAnsi="Times New Roman" w:cs="Times New Roman"/>
                <w:iCs w:val="0"/>
              </w:rPr>
              <w:t>0.87 (0.78-0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>97</w:t>
            </w:r>
            <w:r w:rsidRPr="001B765C"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27CAA225" w14:textId="13A5BD00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4 (0.84-1.04)</w:t>
            </w:r>
          </w:p>
        </w:tc>
        <w:tc>
          <w:tcPr>
            <w:tcW w:w="1595" w:type="dxa"/>
          </w:tcPr>
          <w:p w14:paraId="23BB1C37" w14:textId="4618536D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92 (0.82-1.03)</w:t>
            </w:r>
          </w:p>
        </w:tc>
      </w:tr>
      <w:tr w:rsidR="002E1566" w:rsidRPr="00CC0C53" w14:paraId="12663753" w14:textId="77777777" w:rsidTr="002E1566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278FCF94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Potassium-sparing agen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31B191C" w14:textId="66EEAC0D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3 (0.70-0.9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19F37CA" w14:textId="327E6ADD" w:rsidR="002E1566" w:rsidRPr="001B765C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B765C">
              <w:rPr>
                <w:rFonts w:ascii="Times New Roman" w:hAnsi="Times New Roman" w:cs="Times New Roman"/>
                <w:iCs w:val="0"/>
              </w:rPr>
              <w:t>0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 xml:space="preserve">83 </w:t>
            </w:r>
            <w:r w:rsidRPr="001B765C">
              <w:rPr>
                <w:rFonts w:ascii="Times New Roman" w:hAnsi="Times New Roman" w:cs="Times New Roman"/>
                <w:iCs w:val="0"/>
              </w:rPr>
              <w:t>(0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>70</w:t>
            </w:r>
            <w:r w:rsidRPr="001B765C">
              <w:rPr>
                <w:rFonts w:ascii="Times New Roman" w:hAnsi="Times New Roman" w:cs="Times New Roman"/>
                <w:iCs w:val="0"/>
              </w:rPr>
              <w:t>-0.</w:t>
            </w:r>
            <w:r w:rsidR="001B765C" w:rsidRPr="001B765C">
              <w:rPr>
                <w:rFonts w:ascii="Times New Roman" w:hAnsi="Times New Roman" w:cs="Times New Roman"/>
                <w:iCs w:val="0"/>
              </w:rPr>
              <w:t>98</w:t>
            </w:r>
            <w:r w:rsidRPr="001B765C"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0AFF6DFF" w14:textId="585065C4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2 (0.69-0.99)</w:t>
            </w:r>
          </w:p>
        </w:tc>
        <w:tc>
          <w:tcPr>
            <w:tcW w:w="1595" w:type="dxa"/>
          </w:tcPr>
          <w:p w14:paraId="042B764E" w14:textId="2E4567D2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78 (0.65-0.95)</w:t>
            </w:r>
          </w:p>
        </w:tc>
      </w:tr>
      <w:tr w:rsidR="002E1566" w:rsidRPr="00CC0C53" w14:paraId="1CB1099B" w14:textId="77777777" w:rsidTr="002E1566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76652C56" w14:textId="77777777" w:rsidR="002E1566" w:rsidRPr="00CC0C53" w:rsidRDefault="002E1566" w:rsidP="002E1566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Lipid-lowering drug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262E07F" w14:textId="77777777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64B285A" w14:textId="77777777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6015758E" w14:textId="77777777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324BB023" w14:textId="77777777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566" w:rsidRPr="00CC0C53" w14:paraId="75F527FA" w14:textId="77777777" w:rsidTr="002E1566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4ECA3F72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FF0E4D6" w14:textId="6D4B69D4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1 (0.76-0.8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787B937" w14:textId="5A604E98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60A9">
              <w:rPr>
                <w:rFonts w:ascii="Times New Roman" w:hAnsi="Times New Roman" w:cs="Times New Roman"/>
                <w:iCs w:val="0"/>
              </w:rPr>
              <w:t>0.</w:t>
            </w:r>
            <w:r w:rsidR="0036786E" w:rsidRPr="006F60A9">
              <w:rPr>
                <w:rFonts w:ascii="Times New Roman" w:hAnsi="Times New Roman" w:cs="Times New Roman"/>
                <w:iCs w:val="0"/>
              </w:rPr>
              <w:t>8</w:t>
            </w:r>
            <w:r w:rsidR="0036786E">
              <w:rPr>
                <w:rFonts w:ascii="Times New Roman" w:hAnsi="Times New Roman" w:cs="Times New Roman"/>
                <w:iCs w:val="0"/>
              </w:rPr>
              <w:t>2</w:t>
            </w:r>
            <w:r w:rsidR="0036786E" w:rsidRPr="006F60A9">
              <w:rPr>
                <w:rFonts w:ascii="Times New Roman" w:hAnsi="Times New Roman" w:cs="Times New Roman"/>
                <w:iCs w:val="0"/>
              </w:rPr>
              <w:t xml:space="preserve"> </w:t>
            </w:r>
            <w:r w:rsidRPr="006F60A9">
              <w:rPr>
                <w:rFonts w:ascii="Times New Roman" w:hAnsi="Times New Roman" w:cs="Times New Roman"/>
                <w:iCs w:val="0"/>
              </w:rPr>
              <w:t>(0.75-0.</w:t>
            </w:r>
            <w:r w:rsidR="0036786E" w:rsidRPr="006F60A9">
              <w:rPr>
                <w:rFonts w:ascii="Times New Roman" w:hAnsi="Times New Roman" w:cs="Times New Roman"/>
                <w:iCs w:val="0"/>
              </w:rPr>
              <w:t>8</w:t>
            </w:r>
            <w:r w:rsidR="0036786E">
              <w:rPr>
                <w:rFonts w:ascii="Times New Roman" w:hAnsi="Times New Roman" w:cs="Times New Roman"/>
                <w:iCs w:val="0"/>
              </w:rPr>
              <w:t>9</w:t>
            </w:r>
            <w:r w:rsidRPr="006F60A9"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43A4D128" w14:textId="1F5CF5F5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6 (0.68-0.84)</w:t>
            </w:r>
          </w:p>
        </w:tc>
        <w:tc>
          <w:tcPr>
            <w:tcW w:w="1595" w:type="dxa"/>
          </w:tcPr>
          <w:p w14:paraId="24F8C047" w14:textId="37ACBA5B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76 (0.68-0.84)</w:t>
            </w:r>
          </w:p>
        </w:tc>
      </w:tr>
      <w:tr w:rsidR="002E1566" w:rsidRPr="00CC0C53" w14:paraId="03C745E7" w14:textId="77777777" w:rsidTr="002E1566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590B86E6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Fibrat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A4300BE" w14:textId="0127D491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8 (0.70-1.1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7805509" w14:textId="0202CD29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60A9">
              <w:rPr>
                <w:rFonts w:ascii="Times New Roman" w:hAnsi="Times New Roman" w:cs="Times New Roman"/>
                <w:iCs w:val="0"/>
              </w:rPr>
              <w:t>0.88 (0.</w:t>
            </w:r>
            <w:r w:rsidR="0036786E" w:rsidRPr="006F60A9">
              <w:rPr>
                <w:rFonts w:ascii="Times New Roman" w:hAnsi="Times New Roman" w:cs="Times New Roman"/>
                <w:iCs w:val="0"/>
              </w:rPr>
              <w:t>6</w:t>
            </w:r>
            <w:r w:rsidR="0036786E">
              <w:rPr>
                <w:rFonts w:ascii="Times New Roman" w:hAnsi="Times New Roman" w:cs="Times New Roman"/>
                <w:iCs w:val="0"/>
              </w:rPr>
              <w:t>8</w:t>
            </w:r>
            <w:r w:rsidRPr="006F60A9">
              <w:rPr>
                <w:rFonts w:ascii="Times New Roman" w:hAnsi="Times New Roman" w:cs="Times New Roman"/>
                <w:iCs w:val="0"/>
              </w:rPr>
              <w:t>-1.</w:t>
            </w:r>
            <w:r w:rsidR="0036786E" w:rsidRPr="006F60A9">
              <w:rPr>
                <w:rFonts w:ascii="Times New Roman" w:hAnsi="Times New Roman" w:cs="Times New Roman"/>
                <w:iCs w:val="0"/>
              </w:rPr>
              <w:t>1</w:t>
            </w:r>
            <w:r w:rsidR="0036786E">
              <w:rPr>
                <w:rFonts w:ascii="Times New Roman" w:hAnsi="Times New Roman" w:cs="Times New Roman"/>
                <w:iCs w:val="0"/>
              </w:rPr>
              <w:t>3</w:t>
            </w:r>
            <w:r w:rsidRPr="006F60A9"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789FC438" w14:textId="4C54851B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3 (0.49-1.10)</w:t>
            </w:r>
          </w:p>
        </w:tc>
        <w:tc>
          <w:tcPr>
            <w:tcW w:w="1595" w:type="dxa"/>
          </w:tcPr>
          <w:p w14:paraId="243797CC" w14:textId="78761171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75 (0.50-1.13)</w:t>
            </w:r>
          </w:p>
        </w:tc>
      </w:tr>
      <w:tr w:rsidR="002E1566" w:rsidRPr="00CC0C53" w14:paraId="71D2876A" w14:textId="77777777" w:rsidTr="002E1566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0ED16BC3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31FDE33" w14:textId="70127D63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5 (0.60-0.9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89C1382" w14:textId="630166FE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60A9">
              <w:rPr>
                <w:rFonts w:ascii="Times New Roman" w:hAnsi="Times New Roman" w:cs="Times New Roman"/>
                <w:iCs w:val="0"/>
              </w:rPr>
              <w:t>0.</w:t>
            </w:r>
            <w:r w:rsidR="0036786E">
              <w:rPr>
                <w:rFonts w:ascii="Times New Roman" w:hAnsi="Times New Roman" w:cs="Times New Roman"/>
                <w:iCs w:val="0"/>
              </w:rPr>
              <w:t>80</w:t>
            </w:r>
            <w:r w:rsidR="0036786E" w:rsidRPr="006F60A9">
              <w:rPr>
                <w:rFonts w:ascii="Times New Roman" w:hAnsi="Times New Roman" w:cs="Times New Roman"/>
                <w:iCs w:val="0"/>
              </w:rPr>
              <w:t xml:space="preserve"> </w:t>
            </w:r>
            <w:r w:rsidRPr="006F60A9">
              <w:rPr>
                <w:rFonts w:ascii="Times New Roman" w:hAnsi="Times New Roman" w:cs="Times New Roman"/>
                <w:iCs w:val="0"/>
              </w:rPr>
              <w:t>(0.6</w:t>
            </w:r>
            <w:r w:rsidR="0036786E">
              <w:rPr>
                <w:rFonts w:ascii="Times New Roman" w:hAnsi="Times New Roman" w:cs="Times New Roman"/>
                <w:iCs w:val="0"/>
              </w:rPr>
              <w:t>4</w:t>
            </w:r>
            <w:r w:rsidRPr="006F60A9">
              <w:rPr>
                <w:rFonts w:ascii="Times New Roman" w:hAnsi="Times New Roman" w:cs="Times New Roman"/>
                <w:iCs w:val="0"/>
              </w:rPr>
              <w:t>-0.</w:t>
            </w:r>
            <w:r w:rsidR="0036786E" w:rsidRPr="006F60A9">
              <w:rPr>
                <w:rFonts w:ascii="Times New Roman" w:hAnsi="Times New Roman" w:cs="Times New Roman"/>
                <w:iCs w:val="0"/>
              </w:rPr>
              <w:t>9</w:t>
            </w:r>
            <w:r w:rsidR="0036786E">
              <w:rPr>
                <w:rFonts w:ascii="Times New Roman" w:hAnsi="Times New Roman" w:cs="Times New Roman"/>
                <w:iCs w:val="0"/>
              </w:rPr>
              <w:t>9</w:t>
            </w:r>
            <w:r w:rsidRPr="006F60A9"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2B856F48" w14:textId="61833320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5 (0.53-1.07)</w:t>
            </w:r>
          </w:p>
        </w:tc>
        <w:tc>
          <w:tcPr>
            <w:tcW w:w="1595" w:type="dxa"/>
          </w:tcPr>
          <w:p w14:paraId="390AE3D0" w14:textId="64881AD4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72 (0.50-1.04)</w:t>
            </w:r>
          </w:p>
        </w:tc>
      </w:tr>
      <w:tr w:rsidR="002E1566" w:rsidRPr="00CC0C53" w14:paraId="397EB975" w14:textId="77777777" w:rsidTr="002E1566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34A1DA14" w14:textId="77777777" w:rsidR="002E1566" w:rsidRPr="00CC0C53" w:rsidRDefault="002E1566" w:rsidP="002E1566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thrombotic drug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03812BF" w14:textId="77777777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2340F4A" w14:textId="77777777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1B9B7FD0" w14:textId="77777777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37830C61" w14:textId="77777777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566" w:rsidRPr="00CC0C53" w14:paraId="6EB83CAF" w14:textId="77777777" w:rsidTr="002E1566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4D9D9DA3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platelet agen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2B551C7" w14:textId="10614072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4 (0.69-0.8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10F17C8" w14:textId="37DFE4D5" w:rsidR="002E1566" w:rsidRPr="002E1566" w:rsidRDefault="002E1566" w:rsidP="002E1566">
            <w:pPr>
              <w:spacing w:line="240" w:lineRule="auto"/>
              <w:rPr>
                <w:rFonts w:ascii="Times New Roman" w:hAnsi="Times New Roman" w:cs="Times New Roman"/>
                <w:iCs w:val="0"/>
              </w:rPr>
            </w:pPr>
            <w:r w:rsidRPr="00046528">
              <w:rPr>
                <w:rFonts w:ascii="Times New Roman" w:hAnsi="Times New Roman" w:cs="Times New Roman"/>
                <w:iCs w:val="0"/>
              </w:rPr>
              <w:t>0.</w:t>
            </w:r>
            <w:r w:rsidR="0036786E" w:rsidRPr="00046528">
              <w:rPr>
                <w:rFonts w:ascii="Times New Roman" w:hAnsi="Times New Roman" w:cs="Times New Roman"/>
                <w:iCs w:val="0"/>
              </w:rPr>
              <w:t>7</w:t>
            </w:r>
            <w:r w:rsidR="0036786E">
              <w:rPr>
                <w:rFonts w:ascii="Times New Roman" w:hAnsi="Times New Roman" w:cs="Times New Roman"/>
                <w:iCs w:val="0"/>
              </w:rPr>
              <w:t xml:space="preserve">0 </w:t>
            </w:r>
            <w:r>
              <w:rPr>
                <w:rFonts w:ascii="Times New Roman" w:hAnsi="Times New Roman" w:cs="Times New Roman"/>
                <w:iCs w:val="0"/>
              </w:rPr>
              <w:t>(</w:t>
            </w:r>
            <w:r w:rsidRPr="00046528">
              <w:rPr>
                <w:rFonts w:ascii="Times New Roman" w:hAnsi="Times New Roman" w:cs="Times New Roman"/>
                <w:iCs w:val="0"/>
              </w:rPr>
              <w:t>0.</w:t>
            </w:r>
            <w:r w:rsidR="0036786E" w:rsidRPr="00046528">
              <w:rPr>
                <w:rFonts w:ascii="Times New Roman" w:hAnsi="Times New Roman" w:cs="Times New Roman"/>
                <w:iCs w:val="0"/>
              </w:rPr>
              <w:t>6</w:t>
            </w:r>
            <w:r w:rsidR="0036786E">
              <w:rPr>
                <w:rFonts w:ascii="Times New Roman" w:hAnsi="Times New Roman" w:cs="Times New Roman"/>
                <w:iCs w:val="0"/>
              </w:rPr>
              <w:t>4</w:t>
            </w:r>
            <w:r>
              <w:rPr>
                <w:rFonts w:ascii="Times New Roman" w:hAnsi="Times New Roman" w:cs="Times New Roman"/>
                <w:iCs w:val="0"/>
              </w:rPr>
              <w:t>-</w:t>
            </w:r>
            <w:r w:rsidRPr="00046528">
              <w:rPr>
                <w:rFonts w:ascii="Times New Roman" w:hAnsi="Times New Roman" w:cs="Times New Roman"/>
                <w:iCs w:val="0"/>
              </w:rPr>
              <w:t>0.</w:t>
            </w:r>
            <w:r w:rsidR="0036786E" w:rsidRPr="00046528">
              <w:rPr>
                <w:rFonts w:ascii="Times New Roman" w:hAnsi="Times New Roman" w:cs="Times New Roman"/>
                <w:iCs w:val="0"/>
              </w:rPr>
              <w:t>7</w:t>
            </w:r>
            <w:r w:rsidR="0036786E">
              <w:rPr>
                <w:rFonts w:ascii="Times New Roman" w:hAnsi="Times New Roman" w:cs="Times New Roman"/>
                <w:iCs w:val="0"/>
              </w:rPr>
              <w:t>6</w:t>
            </w:r>
            <w:r>
              <w:rPr>
                <w:rFonts w:ascii="Times New Roman" w:hAnsi="Times New Roman" w:cs="Times New Roman"/>
                <w:iCs w:val="0"/>
              </w:rPr>
              <w:t>)</w:t>
            </w:r>
          </w:p>
        </w:tc>
        <w:tc>
          <w:tcPr>
            <w:tcW w:w="1595" w:type="dxa"/>
          </w:tcPr>
          <w:p w14:paraId="69A7F089" w14:textId="014D360F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0 (0.71-0.90)</w:t>
            </w:r>
          </w:p>
        </w:tc>
        <w:tc>
          <w:tcPr>
            <w:tcW w:w="1595" w:type="dxa"/>
          </w:tcPr>
          <w:p w14:paraId="6AC3A5B0" w14:textId="547A1DBE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79 (0.70-0.90)</w:t>
            </w:r>
          </w:p>
        </w:tc>
      </w:tr>
      <w:tr w:rsidR="002E1566" w:rsidRPr="00CC0C53" w14:paraId="62C7CC42" w14:textId="77777777" w:rsidTr="002E1566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2CFCE70F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Vitamin K antagonis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D38EA0F" w14:textId="7DF20FA1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B7849D2" w14:textId="3D8309DF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</w:tcPr>
          <w:p w14:paraId="524C7A14" w14:textId="0A1F925A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51 (0.45-0.58)</w:t>
            </w:r>
          </w:p>
        </w:tc>
        <w:tc>
          <w:tcPr>
            <w:tcW w:w="1595" w:type="dxa"/>
          </w:tcPr>
          <w:p w14:paraId="5AF421F6" w14:textId="18FF9BAA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50 (0.44-0.57)</w:t>
            </w:r>
          </w:p>
        </w:tc>
      </w:tr>
      <w:tr w:rsidR="002E1566" w:rsidRPr="00CC0C53" w14:paraId="4B162512" w14:textId="77777777" w:rsidTr="002E1566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25F3DD6A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Thrombin inhibito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781F265" w14:textId="4A4E98DC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F3CB9B9" w14:textId="671E7C10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</w:tcPr>
          <w:p w14:paraId="31D49B0A" w14:textId="783E434F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48 (0.38-0.61)</w:t>
            </w:r>
          </w:p>
        </w:tc>
        <w:tc>
          <w:tcPr>
            <w:tcW w:w="1595" w:type="dxa"/>
          </w:tcPr>
          <w:p w14:paraId="444CA301" w14:textId="482F33F9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46 (0.35-0.59)</w:t>
            </w:r>
          </w:p>
        </w:tc>
      </w:tr>
      <w:tr w:rsidR="002E1566" w:rsidRPr="00CC0C53" w14:paraId="4543931E" w14:textId="77777777" w:rsidTr="002E1566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2B98F6DC" w14:textId="77777777" w:rsidR="002E1566" w:rsidRPr="00CC0C53" w:rsidRDefault="002E1566" w:rsidP="002E156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Xa inhibitor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32F2A" w14:textId="444B160D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51E8B" w14:textId="178A59AA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</w:tcPr>
          <w:p w14:paraId="7A2400DC" w14:textId="07A93762" w:rsidR="002E1566" w:rsidRPr="00CC0C53" w:rsidRDefault="002E1566" w:rsidP="002E15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47 (0.41-0.53)</w:t>
            </w:r>
          </w:p>
        </w:tc>
        <w:tc>
          <w:tcPr>
            <w:tcW w:w="1595" w:type="dxa"/>
          </w:tcPr>
          <w:p w14:paraId="5241E6E4" w14:textId="3A9FF451" w:rsidR="002E1566" w:rsidRPr="00CC0C53" w:rsidRDefault="002E1566" w:rsidP="002E156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930FC">
              <w:rPr>
                <w:rFonts w:ascii="Times New Roman" w:hAnsi="Times New Roman" w:cs="Times New Roman"/>
                <w:iCs w:val="0"/>
              </w:rPr>
              <w:t>0.46 (0.</w:t>
            </w:r>
            <w:r>
              <w:rPr>
                <w:rFonts w:ascii="Times New Roman" w:hAnsi="Times New Roman" w:cs="Times New Roman"/>
                <w:iCs w:val="0"/>
              </w:rPr>
              <w:t>40</w:t>
            </w:r>
            <w:r w:rsidRPr="00A930FC">
              <w:rPr>
                <w:rFonts w:ascii="Times New Roman" w:hAnsi="Times New Roman" w:cs="Times New Roman"/>
                <w:iCs w:val="0"/>
              </w:rPr>
              <w:t>-0.5</w:t>
            </w:r>
            <w:r>
              <w:rPr>
                <w:rFonts w:ascii="Times New Roman" w:hAnsi="Times New Roman" w:cs="Times New Roman"/>
                <w:iCs w:val="0"/>
              </w:rPr>
              <w:t>3</w:t>
            </w:r>
            <w:r w:rsidRPr="00A930FC">
              <w:rPr>
                <w:rFonts w:ascii="Times New Roman" w:hAnsi="Times New Roman" w:cs="Times New Roman"/>
                <w:iCs w:val="0"/>
              </w:rPr>
              <w:t>)</w:t>
            </w:r>
          </w:p>
        </w:tc>
      </w:tr>
    </w:tbl>
    <w:p w14:paraId="4C6FBB04" w14:textId="77777777" w:rsidR="008918CA" w:rsidRPr="00CC0C53" w:rsidRDefault="008918CA" w:rsidP="008918CA">
      <w:pPr>
        <w:spacing w:line="240" w:lineRule="auto"/>
        <w:rPr>
          <w:rFonts w:ascii="Times New Roman" w:hAnsi="Times New Roman" w:cs="Times New Roman"/>
        </w:rPr>
      </w:pPr>
      <w:r w:rsidRPr="00CC0C53">
        <w:rPr>
          <w:rFonts w:ascii="Times New Roman" w:hAnsi="Times New Roman" w:cs="Times New Roman"/>
        </w:rPr>
        <w:t>Abbreviations: AF: atrial fibrillation, aHR: adjusted hazard ratio, CI: confidence interval</w:t>
      </w:r>
    </w:p>
    <w:p w14:paraId="14750868" w14:textId="77777777" w:rsidR="002E1566" w:rsidRDefault="002E1566" w:rsidP="00B60F7D">
      <w:pPr>
        <w:pStyle w:val="Caption"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</w:p>
    <w:p w14:paraId="38BE9060" w14:textId="68D02A83" w:rsidR="00D85386" w:rsidRPr="00CC0C53" w:rsidRDefault="00D85386" w:rsidP="00B60F7D">
      <w:pPr>
        <w:pStyle w:val="Caption"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</w:p>
    <w:p w14:paraId="561F33CC" w14:textId="77777777" w:rsidR="002E1566" w:rsidRDefault="002E1566">
      <w:pPr>
        <w:spacing w:line="240" w:lineRule="auto"/>
        <w:jc w:val="left"/>
        <w:rPr>
          <w:rFonts w:ascii="Times New Roman" w:eastAsia="Times New Roman" w:hAnsi="Times New Roman" w:cs="Times New Roman"/>
          <w:bCs w:val="0"/>
          <w:kern w:val="0"/>
          <w:lang w:eastAsia="fr-FR"/>
        </w:rPr>
      </w:pPr>
      <w:bookmarkStart w:id="4" w:name="_Ref166682854"/>
      <w:bookmarkStart w:id="5" w:name="_Toc170403070"/>
      <w:r>
        <w:rPr>
          <w:rFonts w:ascii="Times New Roman" w:hAnsi="Times New Roman"/>
          <w:i/>
        </w:rPr>
        <w:br w:type="page"/>
      </w:r>
    </w:p>
    <w:p w14:paraId="0612FD38" w14:textId="2B4B07D4" w:rsidR="002E1566" w:rsidRPr="00CC0C53" w:rsidRDefault="002E1566" w:rsidP="002E1566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5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Sensitivity analysis. 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Effectiveness of recommended drugs for secondary prevention on stroke recurrence, in AF and non-AF patients</w:t>
      </w:r>
      <w:r w:rsidR="005C2292">
        <w:rPr>
          <w:rFonts w:ascii="Times New Roman" w:hAnsi="Times New Roman"/>
          <w:i w:val="0"/>
          <w:color w:val="auto"/>
          <w:sz w:val="20"/>
          <w:szCs w:val="20"/>
          <w:lang w:val="en-US"/>
        </w:rPr>
        <w:t>,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adjusted on vitamin D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(time-dependent cause-specific cox model).</w:t>
      </w:r>
    </w:p>
    <w:tbl>
      <w:tblPr>
        <w:tblStyle w:val="Grilledutableau25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94"/>
        <w:gridCol w:w="1595"/>
        <w:gridCol w:w="1595"/>
        <w:gridCol w:w="1595"/>
      </w:tblGrid>
      <w:tr w:rsidR="002E1566" w:rsidRPr="00CC0C53" w14:paraId="617FADA3" w14:textId="77777777" w:rsidTr="00344B97">
        <w:trPr>
          <w:trHeight w:val="258"/>
          <w:tblHeader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88F43C" w14:textId="77777777" w:rsidR="002E1566" w:rsidRPr="00CC0C53" w:rsidRDefault="002E1566" w:rsidP="00344B9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E5FB1" w14:textId="77777777" w:rsidR="002E1566" w:rsidRPr="00CC0C53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Non-AF patients (n=54,764)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79BE21" w14:textId="77777777" w:rsidR="002E1566" w:rsidRPr="00CC0C53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CC0C53">
              <w:rPr>
                <w:rFonts w:ascii="Times New Roman" w:hAnsi="Times New Roman" w:cs="Times New Roman"/>
                <w:b/>
              </w:rPr>
              <w:t>AF patients (n=17,960)</w:t>
            </w:r>
          </w:p>
        </w:tc>
      </w:tr>
      <w:tr w:rsidR="002E1566" w:rsidRPr="00CC0C53" w14:paraId="5A3BA8D2" w14:textId="77777777" w:rsidTr="00344B97">
        <w:trPr>
          <w:trHeight w:val="258"/>
          <w:tblHeader/>
        </w:trPr>
        <w:tc>
          <w:tcPr>
            <w:tcW w:w="255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352226" w14:textId="77777777" w:rsidR="002E1566" w:rsidRPr="00CC0C53" w:rsidRDefault="002E1566" w:rsidP="00344B9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C0723" w14:textId="77777777" w:rsidR="002E1566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ary analysis</w:t>
            </w:r>
          </w:p>
          <w:p w14:paraId="425AA2CE" w14:textId="77777777" w:rsidR="002E1566" w:rsidRPr="00CC0C53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4918D" w14:textId="77777777" w:rsidR="002E1566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sitivity analysis</w:t>
            </w:r>
          </w:p>
          <w:p w14:paraId="57F0AA75" w14:textId="77777777" w:rsidR="002E1566" w:rsidRPr="00CC0C53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14:paraId="46C83B59" w14:textId="77777777" w:rsidR="002E1566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ary analysis</w:t>
            </w:r>
          </w:p>
          <w:p w14:paraId="0A998DF1" w14:textId="77777777" w:rsidR="002E1566" w:rsidRPr="00CC0C53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14:paraId="3FE70A67" w14:textId="77777777" w:rsidR="002E1566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sitivity analysis</w:t>
            </w:r>
          </w:p>
          <w:p w14:paraId="1D86DF92" w14:textId="77777777" w:rsidR="002E1566" w:rsidRPr="00CC0C53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</w:tr>
      <w:tr w:rsidR="002E1566" w:rsidRPr="00CC0C53" w14:paraId="5E0D77D0" w14:textId="77777777" w:rsidTr="00344B97">
        <w:trPr>
          <w:trHeight w:val="274"/>
        </w:trPr>
        <w:tc>
          <w:tcPr>
            <w:tcW w:w="2552" w:type="dxa"/>
            <w:tcBorders>
              <w:top w:val="single" w:sz="4" w:space="0" w:color="auto"/>
              <w:right w:val="nil"/>
            </w:tcBorders>
            <w:vAlign w:val="center"/>
          </w:tcPr>
          <w:p w14:paraId="3DC876C0" w14:textId="77777777" w:rsidR="002E1566" w:rsidRPr="00CC0C53" w:rsidRDefault="002E1566" w:rsidP="00344B97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hypertensive drug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08442" w14:textId="77777777" w:rsidR="002E1566" w:rsidRPr="00CC0C53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EB005" w14:textId="77777777" w:rsidR="002E1566" w:rsidRPr="00CC0C53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29373B3" w14:textId="77777777" w:rsidR="002E1566" w:rsidRPr="00CC0C53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7DCA8998" w14:textId="77777777" w:rsidR="002E1566" w:rsidRPr="00CC0C53" w:rsidRDefault="002E1566" w:rsidP="00344B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292" w:rsidRPr="00CC0C53" w14:paraId="2A0F1452" w14:textId="77777777" w:rsidTr="005C2292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45BA6079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-converting enzyme inhibito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A13C9BE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8 (0.92-1.0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42F31F4" w14:textId="7EB8FE1E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0.99 (0.92-1.06)</w:t>
            </w:r>
          </w:p>
        </w:tc>
        <w:tc>
          <w:tcPr>
            <w:tcW w:w="1595" w:type="dxa"/>
          </w:tcPr>
          <w:p w14:paraId="219C0C66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3 (0.93-1.14)</w:t>
            </w:r>
          </w:p>
        </w:tc>
        <w:tc>
          <w:tcPr>
            <w:tcW w:w="1595" w:type="dxa"/>
          </w:tcPr>
          <w:p w14:paraId="7A9465B7" w14:textId="7AA95579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16780">
              <w:rPr>
                <w:rFonts w:ascii="Times New Roman" w:hAnsi="Times New Roman" w:cs="Times New Roman"/>
              </w:rPr>
              <w:t>1.03 (0.93-1.15)</w:t>
            </w:r>
          </w:p>
        </w:tc>
      </w:tr>
      <w:tr w:rsidR="005C2292" w:rsidRPr="00CC0C53" w14:paraId="56344B07" w14:textId="77777777" w:rsidTr="005C2292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1F8B446A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 receptor block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CCC59F2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1 (0.94-1.1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6A35EAD" w14:textId="19F9B166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1.02 (0.94-1.10)</w:t>
            </w:r>
          </w:p>
        </w:tc>
        <w:tc>
          <w:tcPr>
            <w:tcW w:w="1595" w:type="dxa"/>
          </w:tcPr>
          <w:p w14:paraId="4473CA72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4-1.19)</w:t>
            </w:r>
          </w:p>
        </w:tc>
        <w:tc>
          <w:tcPr>
            <w:tcW w:w="1595" w:type="dxa"/>
          </w:tcPr>
          <w:p w14:paraId="292A48B7" w14:textId="4D40ECE8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16780">
              <w:rPr>
                <w:rFonts w:ascii="Times New Roman" w:hAnsi="Times New Roman" w:cs="Times New Roman"/>
              </w:rPr>
              <w:t>1.07 (0.94-1.20)</w:t>
            </w:r>
          </w:p>
        </w:tc>
      </w:tr>
      <w:tr w:rsidR="005C2292" w:rsidRPr="00CC0C53" w14:paraId="6600E581" w14:textId="77777777" w:rsidTr="005C2292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2F2F2E60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olor w:val="000000"/>
              </w:rPr>
              <w:t>Thiazide or thiazide-like diuretic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012E2C1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0 (0.83-0.9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F91E3B3" w14:textId="1B174A22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0.90 (0.83-0.97)</w:t>
            </w:r>
          </w:p>
        </w:tc>
        <w:tc>
          <w:tcPr>
            <w:tcW w:w="1595" w:type="dxa"/>
          </w:tcPr>
          <w:p w14:paraId="0AD91EDA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9 (0.87-1.12)</w:t>
            </w:r>
          </w:p>
        </w:tc>
        <w:tc>
          <w:tcPr>
            <w:tcW w:w="1595" w:type="dxa"/>
          </w:tcPr>
          <w:p w14:paraId="468135FC" w14:textId="4ECD53FA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16780">
              <w:rPr>
                <w:rFonts w:ascii="Times New Roman" w:hAnsi="Times New Roman" w:cs="Times New Roman"/>
              </w:rPr>
              <w:t>0.99 (0.86-1.12)</w:t>
            </w:r>
          </w:p>
        </w:tc>
      </w:tr>
      <w:tr w:rsidR="005C2292" w:rsidRPr="00CC0C53" w14:paraId="70BB7EA9" w14:textId="77777777" w:rsidTr="005C2292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4B71615A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7B08B37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9-1.1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AD9AECC" w14:textId="6783B70B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1.06 (1.00-1.13)</w:t>
            </w:r>
          </w:p>
        </w:tc>
        <w:tc>
          <w:tcPr>
            <w:tcW w:w="1595" w:type="dxa"/>
          </w:tcPr>
          <w:p w14:paraId="7C139E93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7-1.17)</w:t>
            </w:r>
          </w:p>
        </w:tc>
        <w:tc>
          <w:tcPr>
            <w:tcW w:w="1595" w:type="dxa"/>
          </w:tcPr>
          <w:p w14:paraId="17B75EC6" w14:textId="361B738A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16780">
              <w:rPr>
                <w:rFonts w:ascii="Times New Roman" w:hAnsi="Times New Roman" w:cs="Times New Roman"/>
              </w:rPr>
              <w:t>1.07 (0.97-1.17)</w:t>
            </w:r>
          </w:p>
        </w:tc>
      </w:tr>
      <w:tr w:rsidR="005C2292" w:rsidRPr="00CC0C53" w14:paraId="7444017F" w14:textId="77777777" w:rsidTr="005C2292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63F70417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664D960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1 (0.86-0.9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5F3E462" w14:textId="4311FFC8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0.92 (0.86-0.98)</w:t>
            </w:r>
          </w:p>
        </w:tc>
        <w:tc>
          <w:tcPr>
            <w:tcW w:w="1595" w:type="dxa"/>
          </w:tcPr>
          <w:p w14:paraId="688D5964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1 (0.91-1.11)</w:t>
            </w:r>
          </w:p>
        </w:tc>
        <w:tc>
          <w:tcPr>
            <w:tcW w:w="1595" w:type="dxa"/>
          </w:tcPr>
          <w:p w14:paraId="11AB50B6" w14:textId="562C472E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16780">
              <w:rPr>
                <w:rFonts w:ascii="Times New Roman" w:hAnsi="Times New Roman" w:cs="Times New Roman"/>
              </w:rPr>
              <w:t>1.01 (0.92-1.12)</w:t>
            </w:r>
          </w:p>
        </w:tc>
      </w:tr>
      <w:tr w:rsidR="005C2292" w:rsidRPr="00CC0C53" w14:paraId="6F0D2180" w14:textId="77777777" w:rsidTr="005C2292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6FFA6BDB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 xml:space="preserve">Loop diuretic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508A106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6 (0.77-0.9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71655BE" w14:textId="248E6CE1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0.86 (0.78-0.96)</w:t>
            </w:r>
          </w:p>
        </w:tc>
        <w:tc>
          <w:tcPr>
            <w:tcW w:w="1595" w:type="dxa"/>
          </w:tcPr>
          <w:p w14:paraId="5EE44FE2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4 (0.84-1.04)</w:t>
            </w:r>
          </w:p>
        </w:tc>
        <w:tc>
          <w:tcPr>
            <w:tcW w:w="1595" w:type="dxa"/>
          </w:tcPr>
          <w:p w14:paraId="77D98696" w14:textId="7BB38593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16780">
              <w:rPr>
                <w:rFonts w:ascii="Times New Roman" w:hAnsi="Times New Roman" w:cs="Times New Roman"/>
              </w:rPr>
              <w:t>0.94 (0.84-1.05)</w:t>
            </w:r>
          </w:p>
        </w:tc>
      </w:tr>
      <w:tr w:rsidR="005C2292" w:rsidRPr="00CC0C53" w14:paraId="58E5AD13" w14:textId="77777777" w:rsidTr="005C2292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65CB12D3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Potassium-sparing agen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A9E1513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3 (0.70-0.9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D9B4D5F" w14:textId="06F3C9AF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0.83 (0.70-0.98)</w:t>
            </w:r>
          </w:p>
        </w:tc>
        <w:tc>
          <w:tcPr>
            <w:tcW w:w="1595" w:type="dxa"/>
          </w:tcPr>
          <w:p w14:paraId="29F41CB1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2 (0.69-0.99)</w:t>
            </w:r>
          </w:p>
        </w:tc>
        <w:tc>
          <w:tcPr>
            <w:tcW w:w="1595" w:type="dxa"/>
          </w:tcPr>
          <w:p w14:paraId="14FD6A5A" w14:textId="31185EC0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16780">
              <w:rPr>
                <w:rFonts w:ascii="Times New Roman" w:hAnsi="Times New Roman" w:cs="Times New Roman"/>
              </w:rPr>
              <w:t>0.82 (0.69-0.99)</w:t>
            </w:r>
          </w:p>
        </w:tc>
      </w:tr>
      <w:tr w:rsidR="005C2292" w:rsidRPr="00CC0C53" w14:paraId="6DAA743D" w14:textId="77777777" w:rsidTr="005C2292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7E2D9C72" w14:textId="77777777" w:rsidR="005C2292" w:rsidRPr="00CC0C53" w:rsidRDefault="005C2292" w:rsidP="005C2292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Lipid-lowering drug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6D7CCDB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FDAC8C0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57542366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51DEDBFE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292" w:rsidRPr="00CC0C53" w14:paraId="324D84DF" w14:textId="77777777" w:rsidTr="005C2292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3F3A479D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9DA2AD3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1 (0.76-0.8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1A9C3DD" w14:textId="518CFF29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0.82 (0.76-0.88)</w:t>
            </w:r>
          </w:p>
        </w:tc>
        <w:tc>
          <w:tcPr>
            <w:tcW w:w="1595" w:type="dxa"/>
          </w:tcPr>
          <w:p w14:paraId="68CB9547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6 (0.68-0.84)</w:t>
            </w:r>
          </w:p>
        </w:tc>
        <w:tc>
          <w:tcPr>
            <w:tcW w:w="1595" w:type="dxa"/>
          </w:tcPr>
          <w:p w14:paraId="652AB423" w14:textId="0EF7B974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16780">
              <w:rPr>
                <w:rFonts w:ascii="Times New Roman" w:hAnsi="Times New Roman" w:cs="Times New Roman"/>
              </w:rPr>
              <w:t>0.76 (0.69-0.85)</w:t>
            </w:r>
          </w:p>
        </w:tc>
      </w:tr>
      <w:tr w:rsidR="005C2292" w:rsidRPr="00CC0C53" w14:paraId="465CE342" w14:textId="77777777" w:rsidTr="005C2292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62EF36E7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Fibrat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E1A183C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8 (0.70-1.1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A2060E2" w14:textId="2925B7C4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0.88 (0.70-1.11)</w:t>
            </w:r>
          </w:p>
        </w:tc>
        <w:tc>
          <w:tcPr>
            <w:tcW w:w="1595" w:type="dxa"/>
          </w:tcPr>
          <w:p w14:paraId="67318295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3 (0.49-1.10)</w:t>
            </w:r>
          </w:p>
        </w:tc>
        <w:tc>
          <w:tcPr>
            <w:tcW w:w="1595" w:type="dxa"/>
          </w:tcPr>
          <w:p w14:paraId="716B8F14" w14:textId="5092587A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16780">
              <w:rPr>
                <w:rFonts w:ascii="Times New Roman" w:hAnsi="Times New Roman" w:cs="Times New Roman"/>
              </w:rPr>
              <w:t>0.74 (0.50-1.11)</w:t>
            </w:r>
          </w:p>
        </w:tc>
      </w:tr>
      <w:tr w:rsidR="005C2292" w:rsidRPr="00CC0C53" w14:paraId="108512C3" w14:textId="77777777" w:rsidTr="005C2292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74873184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1838D4B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5 (0.60-0.9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ED01EC9" w14:textId="270794F3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0.75 (0.61-0.93)</w:t>
            </w:r>
          </w:p>
        </w:tc>
        <w:tc>
          <w:tcPr>
            <w:tcW w:w="1595" w:type="dxa"/>
          </w:tcPr>
          <w:p w14:paraId="0139C2C4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5 (0.53-1.07)</w:t>
            </w:r>
          </w:p>
        </w:tc>
        <w:tc>
          <w:tcPr>
            <w:tcW w:w="1595" w:type="dxa"/>
          </w:tcPr>
          <w:p w14:paraId="1FF18B98" w14:textId="19592926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16780">
              <w:rPr>
                <w:rFonts w:ascii="Times New Roman" w:hAnsi="Times New Roman" w:cs="Times New Roman"/>
              </w:rPr>
              <w:t>0.76 (0.53-1.08)</w:t>
            </w:r>
          </w:p>
        </w:tc>
      </w:tr>
      <w:tr w:rsidR="005C2292" w:rsidRPr="00CC0C53" w14:paraId="21183C6F" w14:textId="77777777" w:rsidTr="005C2292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5C2D8394" w14:textId="77777777" w:rsidR="005C2292" w:rsidRPr="00CC0C53" w:rsidRDefault="005C2292" w:rsidP="005C2292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thrombotic drug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91D9C35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FFE761E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40064712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4BE16623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292" w:rsidRPr="00CC0C53" w14:paraId="27B2669A" w14:textId="77777777" w:rsidTr="005C2292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39D3417F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platelet agen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8847070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4 (0.69-0.8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4C49260" w14:textId="68E9F156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E4795">
              <w:rPr>
                <w:rFonts w:ascii="Times New Roman" w:hAnsi="Times New Roman" w:cs="Times New Roman"/>
              </w:rPr>
              <w:t>0.76 (0.70-0.82)</w:t>
            </w:r>
          </w:p>
        </w:tc>
        <w:tc>
          <w:tcPr>
            <w:tcW w:w="1595" w:type="dxa"/>
          </w:tcPr>
          <w:p w14:paraId="14303F26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0 (0.71-0.90)</w:t>
            </w:r>
          </w:p>
        </w:tc>
        <w:tc>
          <w:tcPr>
            <w:tcW w:w="1595" w:type="dxa"/>
          </w:tcPr>
          <w:p w14:paraId="19F35938" w14:textId="5A7A9E24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94105">
              <w:rPr>
                <w:rFonts w:ascii="Times New Roman" w:hAnsi="Times New Roman" w:cs="Times New Roman"/>
              </w:rPr>
              <w:t>0.81 (0.72-0.91)</w:t>
            </w:r>
          </w:p>
        </w:tc>
      </w:tr>
      <w:tr w:rsidR="005C2292" w:rsidRPr="00CC0C53" w14:paraId="3C7DD83D" w14:textId="77777777" w:rsidTr="005C2292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0216F0B3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Vitamin K antagonis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51CB2D5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9056ADF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</w:tcPr>
          <w:p w14:paraId="5FE1E785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51 (0.45-0.58)</w:t>
            </w:r>
          </w:p>
        </w:tc>
        <w:tc>
          <w:tcPr>
            <w:tcW w:w="1595" w:type="dxa"/>
          </w:tcPr>
          <w:p w14:paraId="787BB28E" w14:textId="2D11AA50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94105">
              <w:rPr>
                <w:rFonts w:ascii="Times New Roman" w:hAnsi="Times New Roman" w:cs="Times New Roman"/>
              </w:rPr>
              <w:t>0.52 (0.46-0.58)</w:t>
            </w:r>
          </w:p>
        </w:tc>
      </w:tr>
      <w:tr w:rsidR="005C2292" w:rsidRPr="00CC0C53" w14:paraId="0BE1D04E" w14:textId="77777777" w:rsidTr="005C2292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42DD7028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Thrombin inhibito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42479C2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65FEF67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</w:tcPr>
          <w:p w14:paraId="697019C8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48 (0.38-0.61)</w:t>
            </w:r>
          </w:p>
        </w:tc>
        <w:tc>
          <w:tcPr>
            <w:tcW w:w="1595" w:type="dxa"/>
          </w:tcPr>
          <w:p w14:paraId="0C9A05EB" w14:textId="65935083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94105">
              <w:rPr>
                <w:rFonts w:ascii="Times New Roman" w:hAnsi="Times New Roman" w:cs="Times New Roman"/>
              </w:rPr>
              <w:t>0.49 (0.39-0.62)</w:t>
            </w:r>
          </w:p>
        </w:tc>
      </w:tr>
      <w:tr w:rsidR="005C2292" w:rsidRPr="00CC0C53" w14:paraId="025C9AAF" w14:textId="77777777" w:rsidTr="005C2292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71010232" w14:textId="77777777" w:rsidR="005C2292" w:rsidRPr="00CC0C53" w:rsidRDefault="005C2292" w:rsidP="005C2292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Xa inhibitor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E2B67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3F631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</w:tcPr>
          <w:p w14:paraId="7758A597" w14:textId="77777777" w:rsidR="005C2292" w:rsidRPr="00CC0C53" w:rsidRDefault="005C2292" w:rsidP="005C229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47 (0.41-0.53)</w:t>
            </w:r>
          </w:p>
        </w:tc>
        <w:tc>
          <w:tcPr>
            <w:tcW w:w="1595" w:type="dxa"/>
          </w:tcPr>
          <w:p w14:paraId="1ED5925C" w14:textId="7D33121E" w:rsidR="005C2292" w:rsidRPr="00CC0C53" w:rsidRDefault="005C2292" w:rsidP="005C2292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94105">
              <w:rPr>
                <w:rFonts w:ascii="Times New Roman" w:hAnsi="Times New Roman" w:cs="Times New Roman"/>
              </w:rPr>
              <w:t>0.47 (0.41-0.54)</w:t>
            </w:r>
          </w:p>
        </w:tc>
      </w:tr>
    </w:tbl>
    <w:p w14:paraId="35A6D516" w14:textId="77777777" w:rsidR="002E1566" w:rsidRPr="00CC0C53" w:rsidRDefault="002E1566" w:rsidP="002E1566">
      <w:pPr>
        <w:spacing w:line="240" w:lineRule="auto"/>
        <w:rPr>
          <w:rFonts w:ascii="Times New Roman" w:hAnsi="Times New Roman" w:cs="Times New Roman"/>
        </w:rPr>
      </w:pPr>
      <w:r w:rsidRPr="00CC0C53">
        <w:rPr>
          <w:rFonts w:ascii="Times New Roman" w:hAnsi="Times New Roman" w:cs="Times New Roman"/>
        </w:rPr>
        <w:t>Abbreviations: AF: atrial fibrillation, aHR: adjusted hazard ratio, CI: confidence interval</w:t>
      </w:r>
    </w:p>
    <w:bookmarkEnd w:id="4"/>
    <w:bookmarkEnd w:id="5"/>
    <w:p w14:paraId="10FCB88E" w14:textId="77777777" w:rsidR="00D85386" w:rsidRPr="00CC0C53" w:rsidRDefault="00D85386" w:rsidP="00B60F7D">
      <w:pPr>
        <w:pStyle w:val="Caption"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br w:type="page"/>
      </w:r>
    </w:p>
    <w:p w14:paraId="19C83C1E" w14:textId="1D404643" w:rsidR="00D10763" w:rsidRPr="00CC0C53" w:rsidRDefault="00D10763" w:rsidP="00D10763">
      <w:pPr>
        <w:pStyle w:val="Caption"/>
        <w:keepNext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6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Sensitivity analysis. 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Effectiveness of recommended drugs for secondary prevention on stroke recurrence, in AF and non-AF patients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,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</w:t>
      </w:r>
      <w:r w:rsidRPr="00D10763">
        <w:rPr>
          <w:rFonts w:ascii="Times New Roman" w:hAnsi="Times New Roman"/>
          <w:i w:val="0"/>
          <w:color w:val="auto"/>
          <w:sz w:val="20"/>
          <w:szCs w:val="20"/>
          <w:lang w:val="en-US"/>
        </w:rPr>
        <w:t>censor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ed</w:t>
      </w:r>
      <w:r w:rsidRPr="00D1076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before the COVID period </w:t>
      </w:r>
      <w:r w:rsidRPr="00CC0C53">
        <w:rPr>
          <w:rFonts w:ascii="Times New Roman" w:hAnsi="Times New Roman"/>
          <w:i w:val="0"/>
          <w:color w:val="auto"/>
          <w:sz w:val="20"/>
          <w:szCs w:val="20"/>
          <w:lang w:val="en-US"/>
        </w:rPr>
        <w:t>(time-dependent cause-specific cox model).</w:t>
      </w:r>
    </w:p>
    <w:tbl>
      <w:tblPr>
        <w:tblStyle w:val="Grilledutableau25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94"/>
        <w:gridCol w:w="1595"/>
        <w:gridCol w:w="1595"/>
        <w:gridCol w:w="1595"/>
      </w:tblGrid>
      <w:tr w:rsidR="00D10763" w:rsidRPr="00CC0C53" w14:paraId="60C9BAC1" w14:textId="77777777" w:rsidTr="00344B97">
        <w:trPr>
          <w:trHeight w:val="258"/>
          <w:tblHeader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B6FB27" w14:textId="77777777" w:rsidR="00D10763" w:rsidRPr="00CC0C53" w:rsidRDefault="00D10763" w:rsidP="00344B9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DE01B" w14:textId="77777777" w:rsidR="00D10763" w:rsidRPr="00CC0C5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Non-AF patients (n=54,764)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C1B5CF4" w14:textId="77777777" w:rsidR="00D10763" w:rsidRPr="00CC0C5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CC0C53">
              <w:rPr>
                <w:rFonts w:ascii="Times New Roman" w:hAnsi="Times New Roman" w:cs="Times New Roman"/>
                <w:b/>
              </w:rPr>
              <w:t>AF patients (n=17,960)</w:t>
            </w:r>
          </w:p>
        </w:tc>
      </w:tr>
      <w:tr w:rsidR="00D10763" w:rsidRPr="00CC0C53" w14:paraId="43D46003" w14:textId="77777777" w:rsidTr="00344B97">
        <w:trPr>
          <w:trHeight w:val="258"/>
          <w:tblHeader/>
        </w:trPr>
        <w:tc>
          <w:tcPr>
            <w:tcW w:w="255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0E6E35" w14:textId="77777777" w:rsidR="00D10763" w:rsidRPr="00CC0C53" w:rsidRDefault="00D10763" w:rsidP="00344B9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6B6E7" w14:textId="77777777" w:rsidR="00D1076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ary analysis</w:t>
            </w:r>
          </w:p>
          <w:p w14:paraId="30C398FB" w14:textId="77777777" w:rsidR="00D10763" w:rsidRPr="00CC0C5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09F96" w14:textId="77777777" w:rsidR="00D1076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sitivity analysis</w:t>
            </w:r>
          </w:p>
          <w:p w14:paraId="1087257F" w14:textId="77777777" w:rsidR="00D10763" w:rsidRPr="00CC0C5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14:paraId="2BB6311C" w14:textId="77777777" w:rsidR="00D1076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ary analysis</w:t>
            </w:r>
          </w:p>
          <w:p w14:paraId="0786CCF4" w14:textId="77777777" w:rsidR="00D10763" w:rsidRPr="00CC0C5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14:paraId="59714E95" w14:textId="77777777" w:rsidR="00D1076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sitivity analysis</w:t>
            </w:r>
          </w:p>
          <w:p w14:paraId="6AE08ED5" w14:textId="77777777" w:rsidR="00D10763" w:rsidRPr="00CC0C5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C53">
              <w:rPr>
                <w:rFonts w:ascii="Times New Roman" w:hAnsi="Times New Roman" w:cs="Times New Roman"/>
                <w:b/>
              </w:rPr>
              <w:t>aHR (95% CI)</w:t>
            </w:r>
          </w:p>
        </w:tc>
      </w:tr>
      <w:tr w:rsidR="00D10763" w:rsidRPr="00CC0C53" w14:paraId="675BBD81" w14:textId="77777777" w:rsidTr="00344B97">
        <w:trPr>
          <w:trHeight w:val="274"/>
        </w:trPr>
        <w:tc>
          <w:tcPr>
            <w:tcW w:w="2552" w:type="dxa"/>
            <w:tcBorders>
              <w:top w:val="single" w:sz="4" w:space="0" w:color="auto"/>
              <w:right w:val="nil"/>
            </w:tcBorders>
            <w:vAlign w:val="center"/>
          </w:tcPr>
          <w:p w14:paraId="45743CD0" w14:textId="77777777" w:rsidR="00D10763" w:rsidRPr="00CC0C53" w:rsidRDefault="00D10763" w:rsidP="00344B97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hypertensive drug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DDCB8" w14:textId="77777777" w:rsidR="00D10763" w:rsidRPr="00CC0C5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93A90" w14:textId="77777777" w:rsidR="00D10763" w:rsidRPr="00CC0C5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FE8773C" w14:textId="77777777" w:rsidR="00D10763" w:rsidRPr="00CC0C5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7433193A" w14:textId="77777777" w:rsidR="00D10763" w:rsidRPr="00CC0C53" w:rsidRDefault="00D10763" w:rsidP="00344B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DE6" w:rsidRPr="00CC0C53" w14:paraId="5EC47302" w14:textId="77777777" w:rsidTr="00344B97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4581EC3C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-converting enzyme inhibito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45082A1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8 (0.92-1.0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FB0233E" w14:textId="01DD1A7F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0.99 (0.92-1.07)</w:t>
            </w:r>
          </w:p>
        </w:tc>
        <w:tc>
          <w:tcPr>
            <w:tcW w:w="1595" w:type="dxa"/>
          </w:tcPr>
          <w:p w14:paraId="6344E9AC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3 (0.93-1.14)</w:t>
            </w:r>
          </w:p>
        </w:tc>
        <w:tc>
          <w:tcPr>
            <w:tcW w:w="1595" w:type="dxa"/>
          </w:tcPr>
          <w:p w14:paraId="65C557C1" w14:textId="71272CC1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1.06 (0.95-1.19)</w:t>
            </w:r>
          </w:p>
        </w:tc>
      </w:tr>
      <w:tr w:rsidR="00A57DE6" w:rsidRPr="00CC0C53" w14:paraId="2913A54D" w14:textId="77777777" w:rsidTr="00344B97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317D0325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giotensin receptor block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3EE801B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1 (0.94-1.1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FB5413C" w14:textId="1A4E24A0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1.01 (0.93-1.10)</w:t>
            </w:r>
          </w:p>
        </w:tc>
        <w:tc>
          <w:tcPr>
            <w:tcW w:w="1595" w:type="dxa"/>
          </w:tcPr>
          <w:p w14:paraId="379461D4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4-1.19)</w:t>
            </w:r>
          </w:p>
        </w:tc>
        <w:tc>
          <w:tcPr>
            <w:tcW w:w="1595" w:type="dxa"/>
          </w:tcPr>
          <w:p w14:paraId="5279E359" w14:textId="06ECD7D6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1.05 (0.93-1.20)</w:t>
            </w:r>
          </w:p>
        </w:tc>
      </w:tr>
      <w:tr w:rsidR="00A57DE6" w:rsidRPr="00CC0C53" w14:paraId="0B6757AF" w14:textId="77777777" w:rsidTr="00344B97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71B937E3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olor w:val="000000"/>
              </w:rPr>
              <w:t>Thiazide or thiazide-like diuretic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9A1F327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0 (0.83-0.9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4FA0A65" w14:textId="42DFC13B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0.91 (0.84-0.99)</w:t>
            </w:r>
          </w:p>
        </w:tc>
        <w:tc>
          <w:tcPr>
            <w:tcW w:w="1595" w:type="dxa"/>
          </w:tcPr>
          <w:p w14:paraId="076D7566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9 (0.87-1.12)</w:t>
            </w:r>
          </w:p>
        </w:tc>
        <w:tc>
          <w:tcPr>
            <w:tcW w:w="1595" w:type="dxa"/>
          </w:tcPr>
          <w:p w14:paraId="0D3D8015" w14:textId="4720D9A0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0.95 (0.83-1.10)</w:t>
            </w:r>
          </w:p>
        </w:tc>
      </w:tr>
      <w:tr w:rsidR="00A57DE6" w:rsidRPr="00CC0C53" w14:paraId="6DCD68F2" w14:textId="77777777" w:rsidTr="00344B97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169B94F1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9AD9626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9-1.1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3661D46" w14:textId="1D04BA45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1.04 (0.97-1.12)</w:t>
            </w:r>
          </w:p>
        </w:tc>
        <w:tc>
          <w:tcPr>
            <w:tcW w:w="1595" w:type="dxa"/>
          </w:tcPr>
          <w:p w14:paraId="3F7DEEBB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6 (0.97-1.17)</w:t>
            </w:r>
          </w:p>
        </w:tc>
        <w:tc>
          <w:tcPr>
            <w:tcW w:w="1595" w:type="dxa"/>
          </w:tcPr>
          <w:p w14:paraId="5D3C4FC7" w14:textId="5249A165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1.07 (0.97-1.18)</w:t>
            </w:r>
          </w:p>
        </w:tc>
      </w:tr>
      <w:tr w:rsidR="00A57DE6" w:rsidRPr="00CC0C53" w14:paraId="4C626E5F" w14:textId="77777777" w:rsidTr="00344B97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7C3FFC14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DB68852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1 (0.86-0.9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E9891C6" w14:textId="596AA7A1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0.92 (0.86-0.98)</w:t>
            </w:r>
          </w:p>
        </w:tc>
        <w:tc>
          <w:tcPr>
            <w:tcW w:w="1595" w:type="dxa"/>
          </w:tcPr>
          <w:p w14:paraId="5E1D268E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1.01 (0.91-1.11)</w:t>
            </w:r>
          </w:p>
        </w:tc>
        <w:tc>
          <w:tcPr>
            <w:tcW w:w="1595" w:type="dxa"/>
          </w:tcPr>
          <w:p w14:paraId="1F5CF652" w14:textId="6DC18A76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1.00 (0.91-1.11)</w:t>
            </w:r>
          </w:p>
        </w:tc>
      </w:tr>
      <w:tr w:rsidR="00A57DE6" w:rsidRPr="00CC0C53" w14:paraId="3F949946" w14:textId="77777777" w:rsidTr="00344B97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77311065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 xml:space="preserve">Loop diuretic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04EE363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6 (0.77-0.9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D7607A2" w14:textId="6BADBF06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0.86 (0.77-0.96)</w:t>
            </w:r>
          </w:p>
        </w:tc>
        <w:tc>
          <w:tcPr>
            <w:tcW w:w="1595" w:type="dxa"/>
          </w:tcPr>
          <w:p w14:paraId="140FB44F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94 (0.84-1.04)</w:t>
            </w:r>
          </w:p>
        </w:tc>
        <w:tc>
          <w:tcPr>
            <w:tcW w:w="1595" w:type="dxa"/>
          </w:tcPr>
          <w:p w14:paraId="3985081A" w14:textId="34E9CADA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0.90 (0.81-1.01)</w:t>
            </w:r>
          </w:p>
        </w:tc>
      </w:tr>
      <w:tr w:rsidR="00A57DE6" w:rsidRPr="00CC0C53" w14:paraId="5607517D" w14:textId="77777777" w:rsidTr="00344B97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42C8E560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Potassium-sparing agen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01470A3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3 (0.70-0.9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B31F21C" w14:textId="03864CD5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0.83 (0.70-0.99)</w:t>
            </w:r>
          </w:p>
        </w:tc>
        <w:tc>
          <w:tcPr>
            <w:tcW w:w="1595" w:type="dxa"/>
          </w:tcPr>
          <w:p w14:paraId="6621EE4B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2 (0.69-0.99)</w:t>
            </w:r>
          </w:p>
        </w:tc>
        <w:tc>
          <w:tcPr>
            <w:tcW w:w="1595" w:type="dxa"/>
          </w:tcPr>
          <w:p w14:paraId="3EBF9015" w14:textId="0817DBF3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0.80 (0.65-0.97)</w:t>
            </w:r>
          </w:p>
        </w:tc>
      </w:tr>
      <w:tr w:rsidR="00A57DE6" w:rsidRPr="00CC0C53" w14:paraId="67A38F35" w14:textId="77777777" w:rsidTr="00344B97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71CE1CC5" w14:textId="77777777" w:rsidR="00A57DE6" w:rsidRPr="00CC0C53" w:rsidRDefault="00A57DE6" w:rsidP="00A57DE6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Lipid-lowering drug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B32B525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35BFE6B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6B3C2EA1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7ED5B592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DE6" w:rsidRPr="00CC0C53" w14:paraId="1AA5DBFA" w14:textId="77777777" w:rsidTr="00344B97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08B9D71F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C7E8532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1 (0.76-0.8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CC8AD32" w14:textId="523E4066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0.82 (0.76-0.88)</w:t>
            </w:r>
          </w:p>
        </w:tc>
        <w:tc>
          <w:tcPr>
            <w:tcW w:w="1595" w:type="dxa"/>
          </w:tcPr>
          <w:p w14:paraId="39A955CB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6 (0.68-0.84)</w:t>
            </w:r>
          </w:p>
        </w:tc>
        <w:tc>
          <w:tcPr>
            <w:tcW w:w="1595" w:type="dxa"/>
          </w:tcPr>
          <w:p w14:paraId="304D258A" w14:textId="165DA916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0.77 (0.69-0.86)</w:t>
            </w:r>
          </w:p>
        </w:tc>
      </w:tr>
      <w:tr w:rsidR="00A57DE6" w:rsidRPr="00CC0C53" w14:paraId="55512CC9" w14:textId="77777777" w:rsidTr="00344B97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67F4CC2D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Fibrat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549C9B1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8 (0.70-1.1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ACB61FE" w14:textId="39396BA9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0.88 (0.69-1.12)</w:t>
            </w:r>
          </w:p>
        </w:tc>
        <w:tc>
          <w:tcPr>
            <w:tcW w:w="1595" w:type="dxa"/>
          </w:tcPr>
          <w:p w14:paraId="177B2D2F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3 (0.49-1.10)</w:t>
            </w:r>
          </w:p>
        </w:tc>
        <w:tc>
          <w:tcPr>
            <w:tcW w:w="1595" w:type="dxa"/>
          </w:tcPr>
          <w:p w14:paraId="6B812ABB" w14:textId="222C6020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0.75 (0.49-1.13)</w:t>
            </w:r>
          </w:p>
        </w:tc>
      </w:tr>
      <w:tr w:rsidR="00A57DE6" w:rsidRPr="00CC0C53" w14:paraId="6CF88B49" w14:textId="77777777" w:rsidTr="00344B97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26300798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BA00D44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5 (0.60-0.9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629A246" w14:textId="6AE40DBB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0.70 (0.55-0.89)</w:t>
            </w:r>
          </w:p>
        </w:tc>
        <w:tc>
          <w:tcPr>
            <w:tcW w:w="1595" w:type="dxa"/>
          </w:tcPr>
          <w:p w14:paraId="66433696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5 (0.53-1.07)</w:t>
            </w:r>
          </w:p>
        </w:tc>
        <w:tc>
          <w:tcPr>
            <w:tcW w:w="1595" w:type="dxa"/>
          </w:tcPr>
          <w:p w14:paraId="3B920C8F" w14:textId="1B7068C5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0.64 (0.43-0.97)</w:t>
            </w:r>
          </w:p>
        </w:tc>
      </w:tr>
      <w:tr w:rsidR="00A57DE6" w:rsidRPr="00CC0C53" w14:paraId="34436BB5" w14:textId="77777777" w:rsidTr="00344B97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16045859" w14:textId="77777777" w:rsidR="00A57DE6" w:rsidRPr="00CC0C53" w:rsidRDefault="00A57DE6" w:rsidP="00A57DE6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thrombotic drug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FBE064E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804AC1C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664B9CD7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7DCCC8E1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DE6" w:rsidRPr="00CC0C53" w14:paraId="644A0F07" w14:textId="77777777" w:rsidTr="00344B97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1987BDEC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Antiplatelet agen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78DBEEF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74 (0.69-0.8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3E29324" w14:textId="49EFA8E2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38C7">
              <w:rPr>
                <w:rFonts w:ascii="Times New Roman" w:hAnsi="Times New Roman" w:cs="Times New Roman"/>
              </w:rPr>
              <w:t>0.71 (0.66-0.77)</w:t>
            </w:r>
          </w:p>
        </w:tc>
        <w:tc>
          <w:tcPr>
            <w:tcW w:w="1595" w:type="dxa"/>
          </w:tcPr>
          <w:p w14:paraId="0633AE63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80 (0.71-0.90)</w:t>
            </w:r>
          </w:p>
        </w:tc>
        <w:tc>
          <w:tcPr>
            <w:tcW w:w="1595" w:type="dxa"/>
          </w:tcPr>
          <w:p w14:paraId="07B5CB6F" w14:textId="4270096F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0.76 (0.67-0.86)</w:t>
            </w:r>
          </w:p>
        </w:tc>
      </w:tr>
      <w:tr w:rsidR="00A57DE6" w:rsidRPr="00CC0C53" w14:paraId="4D38D45F" w14:textId="77777777" w:rsidTr="00344B97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082F781B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Vitamin K antagonis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01F6141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EE2ABFD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</w:tcPr>
          <w:p w14:paraId="08ECFDA7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51 (0.45-0.58)</w:t>
            </w:r>
          </w:p>
        </w:tc>
        <w:tc>
          <w:tcPr>
            <w:tcW w:w="1595" w:type="dxa"/>
          </w:tcPr>
          <w:p w14:paraId="06CBA2FF" w14:textId="5F26C62F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0.47 (0.42-0.54)</w:t>
            </w:r>
          </w:p>
        </w:tc>
      </w:tr>
      <w:tr w:rsidR="00A57DE6" w:rsidRPr="00CC0C53" w14:paraId="295DA0AC" w14:textId="77777777" w:rsidTr="00344B97">
        <w:trPr>
          <w:trHeight w:val="274"/>
        </w:trPr>
        <w:tc>
          <w:tcPr>
            <w:tcW w:w="2552" w:type="dxa"/>
            <w:tcBorders>
              <w:right w:val="nil"/>
            </w:tcBorders>
            <w:vAlign w:val="center"/>
          </w:tcPr>
          <w:p w14:paraId="18382225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Thrombin inhibito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C82B2EB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D16B42A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</w:tcPr>
          <w:p w14:paraId="6B0AA471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48 (0.38-0.61)</w:t>
            </w:r>
          </w:p>
        </w:tc>
        <w:tc>
          <w:tcPr>
            <w:tcW w:w="1595" w:type="dxa"/>
          </w:tcPr>
          <w:p w14:paraId="1253868E" w14:textId="6D8DD143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0.45 (0.35-0.58)</w:t>
            </w:r>
          </w:p>
        </w:tc>
      </w:tr>
      <w:tr w:rsidR="00A57DE6" w:rsidRPr="00CC0C53" w14:paraId="0B945962" w14:textId="77777777" w:rsidTr="00344B97">
        <w:trPr>
          <w:trHeight w:val="258"/>
        </w:trPr>
        <w:tc>
          <w:tcPr>
            <w:tcW w:w="2552" w:type="dxa"/>
            <w:tcBorders>
              <w:right w:val="nil"/>
            </w:tcBorders>
            <w:vAlign w:val="center"/>
          </w:tcPr>
          <w:p w14:paraId="07E9AAF9" w14:textId="77777777" w:rsidR="00A57DE6" w:rsidRPr="00CC0C53" w:rsidRDefault="00A57DE6" w:rsidP="00A57DE6">
            <w:pPr>
              <w:spacing w:line="240" w:lineRule="auto"/>
              <w:ind w:left="179"/>
              <w:jc w:val="left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Xa inhibitor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0C6AF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2F233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5" w:type="dxa"/>
          </w:tcPr>
          <w:p w14:paraId="58728B6F" w14:textId="77777777" w:rsidR="00A57DE6" w:rsidRPr="00CC0C53" w:rsidRDefault="00A57DE6" w:rsidP="00A57DE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0C53">
              <w:rPr>
                <w:rFonts w:ascii="Times New Roman" w:hAnsi="Times New Roman" w:cs="Times New Roman"/>
              </w:rPr>
              <w:t>0.47 (0.41-0.53)</w:t>
            </w:r>
          </w:p>
        </w:tc>
        <w:tc>
          <w:tcPr>
            <w:tcW w:w="1595" w:type="dxa"/>
          </w:tcPr>
          <w:p w14:paraId="3D5BF35F" w14:textId="74A1EF86" w:rsidR="00A57DE6" w:rsidRPr="00CC0C53" w:rsidRDefault="00A57DE6" w:rsidP="00A57DE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61C39">
              <w:rPr>
                <w:rFonts w:ascii="Times New Roman" w:hAnsi="Times New Roman" w:cs="Times New Roman"/>
              </w:rPr>
              <w:t>0.42 (0.36-0.49)</w:t>
            </w:r>
          </w:p>
        </w:tc>
      </w:tr>
    </w:tbl>
    <w:p w14:paraId="5535BE38" w14:textId="77777777" w:rsidR="00D10763" w:rsidRPr="00CC0C53" w:rsidRDefault="00D10763" w:rsidP="00D10763">
      <w:pPr>
        <w:spacing w:line="240" w:lineRule="auto"/>
        <w:rPr>
          <w:rFonts w:ascii="Times New Roman" w:hAnsi="Times New Roman" w:cs="Times New Roman"/>
        </w:rPr>
      </w:pPr>
      <w:r w:rsidRPr="00CC0C53">
        <w:rPr>
          <w:rFonts w:ascii="Times New Roman" w:hAnsi="Times New Roman" w:cs="Times New Roman"/>
        </w:rPr>
        <w:t>Abbreviations: AF: atrial fibrillation, aHR: adjusted hazard ratio, CI: confidence interval</w:t>
      </w:r>
    </w:p>
    <w:bookmarkEnd w:id="0"/>
    <w:p w14:paraId="09CF5E56" w14:textId="5A449F48" w:rsidR="00D10763" w:rsidRPr="00D10763" w:rsidRDefault="00D10763" w:rsidP="00D10763">
      <w:pPr>
        <w:spacing w:line="240" w:lineRule="auto"/>
        <w:rPr>
          <w:rFonts w:ascii="Times New Roman" w:hAnsi="Times New Roman" w:cs="Times New Roman"/>
        </w:rPr>
      </w:pPr>
    </w:p>
    <w:sectPr w:rsidR="00D10763" w:rsidRPr="00D107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86"/>
    <w:rsid w:val="00046528"/>
    <w:rsid w:val="00131520"/>
    <w:rsid w:val="00144C0C"/>
    <w:rsid w:val="00171B04"/>
    <w:rsid w:val="001B765C"/>
    <w:rsid w:val="002D4BF8"/>
    <w:rsid w:val="002E1566"/>
    <w:rsid w:val="00344B97"/>
    <w:rsid w:val="0036786E"/>
    <w:rsid w:val="00520E0B"/>
    <w:rsid w:val="005C2292"/>
    <w:rsid w:val="005F5619"/>
    <w:rsid w:val="006633CA"/>
    <w:rsid w:val="0075087D"/>
    <w:rsid w:val="008918CA"/>
    <w:rsid w:val="00A57DE6"/>
    <w:rsid w:val="00A8232E"/>
    <w:rsid w:val="00B1408C"/>
    <w:rsid w:val="00B23738"/>
    <w:rsid w:val="00B60F7D"/>
    <w:rsid w:val="00C03F3A"/>
    <w:rsid w:val="00C30949"/>
    <w:rsid w:val="00C40DD0"/>
    <w:rsid w:val="00CC0C53"/>
    <w:rsid w:val="00CE0112"/>
    <w:rsid w:val="00D00A8B"/>
    <w:rsid w:val="00D10763"/>
    <w:rsid w:val="00D85386"/>
    <w:rsid w:val="00E16413"/>
    <w:rsid w:val="00F73DE1"/>
    <w:rsid w:val="00FA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6435F"/>
  <w15:chartTrackingRefBased/>
  <w15:docId w15:val="{FDA748C5-DEF1-E343-A0B5-FA6AC419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386"/>
    <w:pPr>
      <w:spacing w:line="480" w:lineRule="auto"/>
      <w:jc w:val="both"/>
    </w:pPr>
    <w:rPr>
      <w:rFonts w:ascii="Arial" w:eastAsia="Calibri" w:hAnsi="Arial" w:cs="Arial"/>
      <w:bCs/>
      <w:iCs/>
      <w:kern w:val="1"/>
      <w:sz w:val="20"/>
      <w:szCs w:val="20"/>
      <w:lang w:val="en-US" w:eastAsia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386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bCs w:val="0"/>
      <w:iCs w:val="0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38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bCs w:val="0"/>
      <w:iCs w:val="0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386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bCs w:val="0"/>
      <w:iCs w:val="0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386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bCs w:val="0"/>
      <w:i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386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bCs w:val="0"/>
      <w:iCs w:val="0"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386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bCs w:val="0"/>
      <w:i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386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bCs w:val="0"/>
      <w:iCs w:val="0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386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bCs w:val="0"/>
      <w:i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386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bCs w:val="0"/>
      <w:iCs w:val="0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3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3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3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3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3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38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bCs w:val="0"/>
      <w:iCs w:val="0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5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386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bCs w:val="0"/>
      <w:iCs w:val="0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5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38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bCs w:val="0"/>
      <w:i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5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386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bCs w:val="0"/>
      <w:iCs w:val="0"/>
      <w:kern w:val="2"/>
      <w:sz w:val="24"/>
      <w:szCs w:val="24"/>
      <w:lang w:val="fr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53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3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bCs w:val="0"/>
      <w:i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3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38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nhideWhenUsed/>
    <w:qFormat/>
    <w:rsid w:val="00D85386"/>
    <w:pPr>
      <w:spacing w:after="200" w:line="240" w:lineRule="auto"/>
      <w:jc w:val="left"/>
    </w:pPr>
    <w:rPr>
      <w:rFonts w:asciiTheme="minorHAnsi" w:eastAsia="Times New Roman" w:hAnsiTheme="minorHAnsi" w:cs="Times New Roman"/>
      <w:bCs w:val="0"/>
      <w:i/>
      <w:color w:val="44546A" w:themeColor="text2"/>
      <w:kern w:val="0"/>
      <w:sz w:val="18"/>
      <w:szCs w:val="18"/>
      <w:lang w:val="fr-FR" w:eastAsia="fr-FR"/>
    </w:rPr>
  </w:style>
  <w:style w:type="paragraph" w:styleId="TableofFigures">
    <w:name w:val="table of figures"/>
    <w:basedOn w:val="Normal"/>
    <w:next w:val="Normal"/>
    <w:uiPriority w:val="99"/>
    <w:rsid w:val="00D85386"/>
    <w:pPr>
      <w:autoSpaceDE w:val="0"/>
      <w:autoSpaceDN w:val="0"/>
      <w:spacing w:after="120" w:line="240" w:lineRule="auto"/>
    </w:pPr>
    <w:rPr>
      <w:rFonts w:asciiTheme="minorHAnsi" w:eastAsia="Times New Roman" w:hAnsiTheme="minorHAnsi" w:cs="Times New Roman"/>
      <w:bCs w:val="0"/>
      <w:iCs w:val="0"/>
      <w:kern w:val="0"/>
      <w:lang w:val="fr-FR" w:eastAsia="fr-FR"/>
    </w:rPr>
  </w:style>
  <w:style w:type="character" w:customStyle="1" w:styleId="CaptionChar">
    <w:name w:val="Caption Char"/>
    <w:basedOn w:val="DefaultParagraphFont"/>
    <w:link w:val="Caption"/>
    <w:rsid w:val="00D85386"/>
    <w:rPr>
      <w:rFonts w:eastAsia="Times New Roman" w:cs="Times New Roman"/>
      <w:i/>
      <w:iCs/>
      <w:color w:val="44546A" w:themeColor="text2"/>
      <w:kern w:val="0"/>
      <w:sz w:val="18"/>
      <w:szCs w:val="18"/>
      <w:lang w:eastAsia="fr-FR"/>
      <w14:ligatures w14:val="none"/>
    </w:rPr>
  </w:style>
  <w:style w:type="table" w:customStyle="1" w:styleId="Grilledutableau25">
    <w:name w:val="Grille du tableau25"/>
    <w:basedOn w:val="TableNormal"/>
    <w:next w:val="TableGrid"/>
    <w:uiPriority w:val="39"/>
    <w:rsid w:val="00D85386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5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38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386"/>
    <w:rPr>
      <w:rFonts w:ascii="Arial" w:eastAsia="Calibri" w:hAnsi="Arial" w:cs="Arial"/>
      <w:bCs/>
      <w:iCs/>
      <w:kern w:val="1"/>
      <w:sz w:val="20"/>
      <w:szCs w:val="20"/>
      <w:lang w:val="en-US" w:eastAsia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38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386"/>
    <w:rPr>
      <w:rFonts w:ascii="Arial" w:eastAsia="Calibri" w:hAnsi="Arial" w:cs="Arial"/>
      <w:b/>
      <w:bCs/>
      <w:iCs/>
      <w:kern w:val="1"/>
      <w:sz w:val="20"/>
      <w:szCs w:val="20"/>
      <w:lang w:val="en-US" w:eastAsia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6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23</Words>
  <Characters>1381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zin</dc:creator>
  <cp:keywords/>
  <dc:description/>
  <cp:lastModifiedBy>Neil Bennet</cp:lastModifiedBy>
  <cp:revision>4</cp:revision>
  <dcterms:created xsi:type="dcterms:W3CDTF">2025-10-03T08:58:00Z</dcterms:created>
  <dcterms:modified xsi:type="dcterms:W3CDTF">2025-12-01T11:14:00Z</dcterms:modified>
</cp:coreProperties>
</file>